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EA00E0" w14:textId="77777777" w:rsidR="00F11987" w:rsidRPr="00CA7734" w:rsidRDefault="00F11987" w:rsidP="00F11987">
      <w:pPr>
        <w:rPr>
          <w:rFonts w:ascii="Times New Roman" w:hAnsi="Times New Roman" w:cs="Times New Roman"/>
          <w:b/>
          <w:sz w:val="24"/>
          <w:szCs w:val="24"/>
        </w:rPr>
      </w:pPr>
      <w:r w:rsidRPr="00CA7734">
        <w:rPr>
          <w:rFonts w:ascii="Times New Roman" w:hAnsi="Times New Roman" w:cs="Times New Roman"/>
          <w:b/>
          <w:sz w:val="24"/>
          <w:szCs w:val="24"/>
        </w:rPr>
        <w:t>SUPPLEMENTAL MATERIALS</w:t>
      </w:r>
    </w:p>
    <w:p w14:paraId="0D30787B" w14:textId="77777777" w:rsidR="00F11987" w:rsidRPr="00CA7734" w:rsidRDefault="00F11987" w:rsidP="00F11987">
      <w:pPr>
        <w:rPr>
          <w:rFonts w:ascii="Times New Roman" w:hAnsi="Times New Roman" w:cs="Times New Roman"/>
          <w:b/>
          <w:sz w:val="24"/>
          <w:szCs w:val="24"/>
        </w:rPr>
      </w:pPr>
    </w:p>
    <w:p w14:paraId="178AB7C4" w14:textId="77777777" w:rsidR="00F11987" w:rsidRPr="00CA7734" w:rsidRDefault="00F11987" w:rsidP="00F11987">
      <w:pPr>
        <w:rPr>
          <w:rFonts w:ascii="Times New Roman" w:hAnsi="Times New Roman" w:cs="Times New Roman"/>
          <w:b/>
          <w:sz w:val="24"/>
          <w:szCs w:val="24"/>
        </w:rPr>
      </w:pPr>
      <w:r w:rsidRPr="00CA7734">
        <w:rPr>
          <w:rFonts w:ascii="Times New Roman" w:hAnsi="Times New Roman" w:cs="Times New Roman"/>
          <w:b/>
          <w:sz w:val="24"/>
          <w:szCs w:val="24"/>
        </w:rPr>
        <w:t xml:space="preserve">Supplement 1. List of pathogenic organisms used for culture positivity definition: </w:t>
      </w:r>
    </w:p>
    <w:p w14:paraId="25FABF91" w14:textId="77777777" w:rsidR="00F11987" w:rsidRPr="00CA7734" w:rsidRDefault="00F11987" w:rsidP="00F1198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8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60"/>
      </w:tblGrid>
      <w:tr w:rsidR="00F11987" w:rsidRPr="00CA7734" w14:paraId="0701DD5E" w14:textId="77777777" w:rsidTr="4807346F">
        <w:trPr>
          <w:trHeight w:val="41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93DFEA" w14:textId="77777777" w:rsidR="00F11987" w:rsidRPr="00CA7734" w:rsidRDefault="00F11987" w:rsidP="480734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48073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hromobacter</w:t>
            </w:r>
            <w:proofErr w:type="spellEnd"/>
          </w:p>
        </w:tc>
      </w:tr>
      <w:tr w:rsidR="00F11987" w:rsidRPr="00CA7734" w14:paraId="3055814F" w14:textId="77777777" w:rsidTr="4807346F">
        <w:trPr>
          <w:trHeight w:val="41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960BF4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Acinetobacter</w:t>
            </w:r>
          </w:p>
        </w:tc>
      </w:tr>
      <w:tr w:rsidR="00F11987" w:rsidRPr="00CA7734" w14:paraId="6D03968C" w14:textId="77777777" w:rsidTr="4807346F">
        <w:trPr>
          <w:trHeight w:val="41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4E7C4E" w14:textId="77777777" w:rsidR="00F11987" w:rsidRPr="00CA7734" w:rsidRDefault="00F11987" w:rsidP="480734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48073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nobaculum</w:t>
            </w:r>
            <w:proofErr w:type="spellEnd"/>
          </w:p>
        </w:tc>
      </w:tr>
      <w:tr w:rsidR="00F11987" w:rsidRPr="00CA7734" w14:paraId="2777C0BC" w14:textId="77777777" w:rsidTr="4807346F">
        <w:trPr>
          <w:trHeight w:val="41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B36D60" w14:textId="77777777" w:rsidR="00F11987" w:rsidRPr="00CA7734" w:rsidRDefault="00F11987" w:rsidP="480734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48073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erococcus</w:t>
            </w:r>
            <w:proofErr w:type="spellEnd"/>
          </w:p>
        </w:tc>
      </w:tr>
      <w:tr w:rsidR="00F11987" w:rsidRPr="00CA7734" w14:paraId="3538A32C" w14:textId="77777777" w:rsidTr="4807346F">
        <w:trPr>
          <w:trHeight w:val="41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29C35D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Aeromonas</w:t>
            </w:r>
          </w:p>
        </w:tc>
      </w:tr>
      <w:tr w:rsidR="00F11987" w:rsidRPr="00CA7734" w14:paraId="0A9ADAC9" w14:textId="77777777" w:rsidTr="4807346F">
        <w:trPr>
          <w:trHeight w:val="41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D8A766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Citrobacter</w:t>
            </w:r>
          </w:p>
        </w:tc>
      </w:tr>
      <w:tr w:rsidR="00F11987" w:rsidRPr="00CA7734" w14:paraId="218C6BDF" w14:textId="77777777" w:rsidTr="4807346F">
        <w:trPr>
          <w:trHeight w:val="41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C8059E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Corynebacterium</w:t>
            </w:r>
          </w:p>
        </w:tc>
      </w:tr>
      <w:tr w:rsidR="00F11987" w:rsidRPr="00CA7734" w14:paraId="2CC11CFF" w14:textId="77777777" w:rsidTr="4807346F">
        <w:trPr>
          <w:trHeight w:val="41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130C07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 xml:space="preserve">Diphtheroid </w:t>
            </w:r>
          </w:p>
        </w:tc>
      </w:tr>
      <w:tr w:rsidR="00F11987" w:rsidRPr="00CA7734" w14:paraId="25719E61" w14:textId="77777777" w:rsidTr="4807346F">
        <w:trPr>
          <w:trHeight w:val="41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821BD0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Enterobacter</w:t>
            </w:r>
          </w:p>
        </w:tc>
      </w:tr>
      <w:tr w:rsidR="00F11987" w:rsidRPr="00CA7734" w14:paraId="2D8D2194" w14:textId="77777777" w:rsidTr="4807346F">
        <w:trPr>
          <w:trHeight w:val="41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D5C256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Enterococcus</w:t>
            </w:r>
          </w:p>
        </w:tc>
      </w:tr>
      <w:tr w:rsidR="00F11987" w:rsidRPr="00CA7734" w14:paraId="3CB8CCD1" w14:textId="77777777" w:rsidTr="4807346F">
        <w:trPr>
          <w:trHeight w:val="6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4DF76B" w14:textId="77777777" w:rsidR="00F11987" w:rsidRPr="00CA7734" w:rsidRDefault="00F11987" w:rsidP="480734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48073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cheria</w:t>
            </w:r>
            <w:proofErr w:type="spellEnd"/>
          </w:p>
          <w:p w14:paraId="3C1996BE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 xml:space="preserve">  coli</w:t>
            </w:r>
          </w:p>
        </w:tc>
      </w:tr>
      <w:tr w:rsidR="00F11987" w:rsidRPr="00CA7734" w14:paraId="582C5D4C" w14:textId="77777777" w:rsidTr="4807346F">
        <w:trPr>
          <w:trHeight w:val="41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9646F1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Gardnerella</w:t>
            </w:r>
          </w:p>
        </w:tc>
      </w:tr>
      <w:tr w:rsidR="00F11987" w:rsidRPr="00CA7734" w14:paraId="6B725032" w14:textId="77777777" w:rsidTr="4807346F">
        <w:trPr>
          <w:trHeight w:val="41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040CF8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Klebsiella</w:t>
            </w:r>
          </w:p>
        </w:tc>
      </w:tr>
      <w:tr w:rsidR="00F11987" w:rsidRPr="00CA7734" w14:paraId="6C03757C" w14:textId="77777777" w:rsidTr="4807346F">
        <w:trPr>
          <w:trHeight w:val="41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7B80A8" w14:textId="77777777" w:rsidR="00F11987" w:rsidRPr="00CA7734" w:rsidRDefault="00F11987" w:rsidP="480734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48073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ganella</w:t>
            </w:r>
            <w:proofErr w:type="spellEnd"/>
          </w:p>
        </w:tc>
      </w:tr>
      <w:tr w:rsidR="00F11987" w:rsidRPr="00CA7734" w14:paraId="4ABD1E54" w14:textId="77777777" w:rsidTr="4807346F">
        <w:trPr>
          <w:trHeight w:val="41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BF08B0" w14:textId="77777777" w:rsidR="00F11987" w:rsidRPr="00CA7734" w:rsidRDefault="00F11987" w:rsidP="480734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48073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toea</w:t>
            </w:r>
            <w:proofErr w:type="spellEnd"/>
          </w:p>
        </w:tc>
      </w:tr>
      <w:tr w:rsidR="00F11987" w:rsidRPr="00CA7734" w14:paraId="6C15F626" w14:textId="77777777" w:rsidTr="4807346F">
        <w:trPr>
          <w:trHeight w:val="41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4166EA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Proteus</w:t>
            </w:r>
          </w:p>
        </w:tc>
      </w:tr>
      <w:tr w:rsidR="00F11987" w:rsidRPr="00CA7734" w14:paraId="50CD4030" w14:textId="77777777" w:rsidTr="4807346F">
        <w:trPr>
          <w:trHeight w:val="41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90F329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Providencia</w:t>
            </w:r>
          </w:p>
        </w:tc>
      </w:tr>
      <w:tr w:rsidR="00F11987" w:rsidRPr="00CA7734" w14:paraId="26657D93" w14:textId="77777777" w:rsidTr="4807346F">
        <w:trPr>
          <w:trHeight w:val="41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245889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Pseudomonas</w:t>
            </w:r>
          </w:p>
        </w:tc>
      </w:tr>
      <w:tr w:rsidR="00F11987" w:rsidRPr="00CA7734" w14:paraId="79FD7FBE" w14:textId="77777777" w:rsidTr="4807346F">
        <w:trPr>
          <w:trHeight w:val="41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8F4958" w14:textId="77777777" w:rsidR="00F11987" w:rsidRPr="00CA7734" w:rsidRDefault="00F11987" w:rsidP="480734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48073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oultella</w:t>
            </w:r>
            <w:proofErr w:type="spellEnd"/>
          </w:p>
        </w:tc>
      </w:tr>
      <w:tr w:rsidR="00F11987" w:rsidRPr="00CA7734" w14:paraId="52805C74" w14:textId="77777777" w:rsidTr="4807346F">
        <w:trPr>
          <w:trHeight w:val="41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1AA6DE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Salmonella</w:t>
            </w:r>
          </w:p>
        </w:tc>
      </w:tr>
      <w:tr w:rsidR="00F11987" w:rsidRPr="00CA7734" w14:paraId="20287F6B" w14:textId="77777777" w:rsidTr="4807346F">
        <w:trPr>
          <w:trHeight w:val="41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67A4C3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Serratia</w:t>
            </w:r>
          </w:p>
        </w:tc>
      </w:tr>
      <w:tr w:rsidR="00F11987" w:rsidRPr="00CA7734" w14:paraId="227F22C9" w14:textId="77777777" w:rsidTr="4807346F">
        <w:trPr>
          <w:trHeight w:val="41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ACF6A6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higella</w:t>
            </w:r>
          </w:p>
        </w:tc>
      </w:tr>
      <w:tr w:rsidR="00F11987" w:rsidRPr="00CA7734" w14:paraId="281B8F67" w14:textId="77777777" w:rsidTr="4807346F">
        <w:trPr>
          <w:trHeight w:val="41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6642C1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Staphylococcus</w:t>
            </w:r>
          </w:p>
        </w:tc>
      </w:tr>
      <w:tr w:rsidR="00F11987" w:rsidRPr="00CA7734" w14:paraId="2925754F" w14:textId="77777777" w:rsidTr="4807346F">
        <w:trPr>
          <w:trHeight w:val="41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59191E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Streptococcus</w:t>
            </w:r>
          </w:p>
        </w:tc>
      </w:tr>
    </w:tbl>
    <w:p w14:paraId="1D121046" w14:textId="77777777" w:rsidR="00F11987" w:rsidRPr="00CA7734" w:rsidRDefault="00F11987" w:rsidP="00F11987">
      <w:pPr>
        <w:rPr>
          <w:rFonts w:ascii="Times New Roman" w:hAnsi="Times New Roman" w:cs="Times New Roman"/>
          <w:b/>
          <w:sz w:val="24"/>
          <w:szCs w:val="24"/>
        </w:rPr>
      </w:pPr>
    </w:p>
    <w:p w14:paraId="588F3758" w14:textId="77777777" w:rsidR="00272135" w:rsidRDefault="00272135">
      <w:pPr>
        <w:spacing w:after="160" w:line="278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D86ACC4" w14:textId="6D906C14" w:rsidR="00F11987" w:rsidRPr="00272135" w:rsidRDefault="00F11987" w:rsidP="00F11987">
      <w:pPr>
        <w:rPr>
          <w:rFonts w:ascii="Times New Roman" w:hAnsi="Times New Roman" w:cs="Times New Roman"/>
          <w:b/>
          <w:sz w:val="24"/>
          <w:szCs w:val="24"/>
        </w:rPr>
      </w:pPr>
      <w:r w:rsidRPr="00CA7734">
        <w:rPr>
          <w:rFonts w:ascii="Times New Roman" w:hAnsi="Times New Roman" w:cs="Times New Roman"/>
          <w:b/>
          <w:sz w:val="24"/>
          <w:szCs w:val="24"/>
        </w:rPr>
        <w:lastRenderedPageBreak/>
        <w:t>Supplement 2a. List of antibiotics potentially used to treat UTI used for UTI diagnosis definition</w:t>
      </w:r>
    </w:p>
    <w:p w14:paraId="329EE945" w14:textId="77777777" w:rsidR="00F11987" w:rsidRPr="00CA7734" w:rsidRDefault="00F11987" w:rsidP="00F1198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34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20"/>
      </w:tblGrid>
      <w:tr w:rsidR="00F11987" w:rsidRPr="00CA7734" w14:paraId="48051F4D" w14:textId="77777777" w:rsidTr="008A7DFE">
        <w:trPr>
          <w:trHeight w:val="4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67BE88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Amoxicillin</w:t>
            </w:r>
          </w:p>
        </w:tc>
      </w:tr>
      <w:tr w:rsidR="00F11987" w:rsidRPr="00CA7734" w14:paraId="0987E9DF" w14:textId="77777777" w:rsidTr="008A7DFE">
        <w:trPr>
          <w:trHeight w:val="4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8EBA26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Amoxicillin</w:t>
            </w:r>
          </w:p>
        </w:tc>
      </w:tr>
      <w:tr w:rsidR="00F11987" w:rsidRPr="00CA7734" w14:paraId="7EA1D1F9" w14:textId="77777777" w:rsidTr="008A7DFE">
        <w:trPr>
          <w:trHeight w:val="4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23CDFA" w14:textId="77777777" w:rsidR="00F11987" w:rsidRPr="00CA7734" w:rsidRDefault="00F11987" w:rsidP="008A7DFE">
            <w:pPr>
              <w:ind w:right="-570"/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Amoxicillin-clavulanate</w:t>
            </w:r>
          </w:p>
        </w:tc>
      </w:tr>
      <w:tr w:rsidR="00F11987" w:rsidRPr="00CA7734" w14:paraId="475C9181" w14:textId="77777777" w:rsidTr="008A7DFE">
        <w:trPr>
          <w:trHeight w:val="4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013BB7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Cefdinir</w:t>
            </w:r>
          </w:p>
        </w:tc>
      </w:tr>
      <w:tr w:rsidR="00F11987" w:rsidRPr="00CA7734" w14:paraId="4A30BC85" w14:textId="77777777" w:rsidTr="008A7DFE">
        <w:trPr>
          <w:trHeight w:val="4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46DA47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Cefdinir</w:t>
            </w:r>
          </w:p>
        </w:tc>
      </w:tr>
      <w:tr w:rsidR="00F11987" w:rsidRPr="00CA7734" w14:paraId="52E63243" w14:textId="77777777" w:rsidTr="008A7DFE">
        <w:trPr>
          <w:trHeight w:val="4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BD1547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Cefpodoxime</w:t>
            </w:r>
          </w:p>
        </w:tc>
      </w:tr>
      <w:tr w:rsidR="00F11987" w:rsidRPr="00CA7734" w14:paraId="320E936D" w14:textId="77777777" w:rsidTr="008A7DFE">
        <w:trPr>
          <w:trHeight w:val="4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231CA3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Cefuroxime</w:t>
            </w:r>
          </w:p>
        </w:tc>
      </w:tr>
      <w:tr w:rsidR="00F11987" w:rsidRPr="00CA7734" w14:paraId="0262E9A3" w14:textId="77777777" w:rsidTr="008A7DFE">
        <w:trPr>
          <w:trHeight w:val="4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3A79E3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Cephalexin</w:t>
            </w:r>
          </w:p>
        </w:tc>
      </w:tr>
      <w:tr w:rsidR="00F11987" w:rsidRPr="00CA7734" w14:paraId="36992E68" w14:textId="77777777" w:rsidTr="008A7DFE">
        <w:trPr>
          <w:trHeight w:val="4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A9C28C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</w:tr>
      <w:tr w:rsidR="00F11987" w:rsidRPr="00CA7734" w14:paraId="74C0AFD6" w14:textId="77777777" w:rsidTr="008A7DFE">
        <w:trPr>
          <w:trHeight w:val="4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962971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Fosfomycin</w:t>
            </w:r>
          </w:p>
        </w:tc>
      </w:tr>
      <w:tr w:rsidR="00F11987" w:rsidRPr="00CA7734" w14:paraId="25C12A0C" w14:textId="77777777" w:rsidTr="008A7DFE">
        <w:trPr>
          <w:trHeight w:val="4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269224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Levofloxacin</w:t>
            </w:r>
          </w:p>
        </w:tc>
      </w:tr>
      <w:tr w:rsidR="00F11987" w:rsidRPr="00CA7734" w14:paraId="326EE16F" w14:textId="77777777" w:rsidTr="008A7DFE">
        <w:trPr>
          <w:trHeight w:val="4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76E652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Nitrofurantoin</w:t>
            </w:r>
          </w:p>
        </w:tc>
      </w:tr>
      <w:tr w:rsidR="00F11987" w:rsidRPr="00CA7734" w14:paraId="277FA766" w14:textId="77777777" w:rsidTr="008A7DFE">
        <w:trPr>
          <w:trHeight w:val="4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CB2CB9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Trimethoprim-Sulfamethoxazole</w:t>
            </w:r>
          </w:p>
        </w:tc>
      </w:tr>
    </w:tbl>
    <w:p w14:paraId="6745C700" w14:textId="77777777" w:rsidR="00F11987" w:rsidRPr="00CA7734" w:rsidRDefault="00F11987" w:rsidP="00F11987">
      <w:pPr>
        <w:rPr>
          <w:rFonts w:ascii="Times New Roman" w:hAnsi="Times New Roman" w:cs="Times New Roman"/>
          <w:sz w:val="24"/>
          <w:szCs w:val="24"/>
        </w:rPr>
      </w:pPr>
    </w:p>
    <w:p w14:paraId="0CA2DE60" w14:textId="77777777" w:rsidR="00272135" w:rsidRDefault="00272135">
      <w:pPr>
        <w:spacing w:after="160" w:line="278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AF027C2" w14:textId="65F1E9CA" w:rsidR="00F11987" w:rsidRPr="00CA7734" w:rsidRDefault="00F11987" w:rsidP="00F11987">
      <w:pPr>
        <w:rPr>
          <w:rFonts w:ascii="Times New Roman" w:hAnsi="Times New Roman" w:cs="Times New Roman"/>
          <w:b/>
          <w:sz w:val="24"/>
          <w:szCs w:val="24"/>
        </w:rPr>
      </w:pPr>
      <w:r w:rsidRPr="00CA7734">
        <w:rPr>
          <w:rFonts w:ascii="Times New Roman" w:hAnsi="Times New Roman" w:cs="Times New Roman"/>
          <w:b/>
          <w:sz w:val="24"/>
          <w:szCs w:val="24"/>
        </w:rPr>
        <w:lastRenderedPageBreak/>
        <w:t>Supplement 2b. Diagnoses related to UTI symptoms used for UTI diagnosis definition:</w:t>
      </w:r>
    </w:p>
    <w:p w14:paraId="6A3238BB" w14:textId="77777777" w:rsidR="00F11987" w:rsidRPr="00CA7734" w:rsidRDefault="00F11987" w:rsidP="00F11987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28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95"/>
      </w:tblGrid>
      <w:tr w:rsidR="00F11987" w:rsidRPr="00CA7734" w14:paraId="4B7E0394" w14:textId="77777777" w:rsidTr="008A7DFE">
        <w:trPr>
          <w:trHeight w:val="41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B7567F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Bacteriuria</w:t>
            </w:r>
          </w:p>
        </w:tc>
      </w:tr>
      <w:tr w:rsidR="00F11987" w:rsidRPr="00CA7734" w14:paraId="34BE759A" w14:textId="77777777" w:rsidTr="008A7DFE">
        <w:trPr>
          <w:trHeight w:val="41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5C1C82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Bladder pain</w:t>
            </w:r>
          </w:p>
        </w:tc>
      </w:tr>
      <w:tr w:rsidR="00F11987" w:rsidRPr="00CA7734" w14:paraId="1D4B26F4" w14:textId="77777777" w:rsidTr="008A7DFE">
        <w:trPr>
          <w:trHeight w:val="41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B26EA3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Burning with urination</w:t>
            </w:r>
          </w:p>
        </w:tc>
      </w:tr>
      <w:tr w:rsidR="00F11987" w:rsidRPr="00CA7734" w14:paraId="2248CD1F" w14:textId="77777777" w:rsidTr="008A7DFE">
        <w:trPr>
          <w:trHeight w:val="41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2219E8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Difficulty urinating</w:t>
            </w:r>
          </w:p>
        </w:tc>
      </w:tr>
      <w:tr w:rsidR="00F11987" w:rsidRPr="00CA7734" w14:paraId="3523F10D" w14:textId="77777777" w:rsidTr="008A7DFE">
        <w:trPr>
          <w:trHeight w:val="41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F1F10E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Dysuria</w:t>
            </w:r>
          </w:p>
          <w:p w14:paraId="25B99B47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86A990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Flank pain</w:t>
            </w:r>
          </w:p>
        </w:tc>
      </w:tr>
      <w:tr w:rsidR="00F11987" w:rsidRPr="00CA7734" w14:paraId="2EB12BDF" w14:textId="77777777" w:rsidTr="008A7DFE">
        <w:trPr>
          <w:trHeight w:val="41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E33D3D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Frequent urination</w:t>
            </w:r>
          </w:p>
        </w:tc>
      </w:tr>
      <w:tr w:rsidR="00F11987" w:rsidRPr="00CA7734" w14:paraId="61980EC4" w14:textId="77777777" w:rsidTr="008A7DFE">
        <w:trPr>
          <w:trHeight w:val="41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ECD444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Hematuria</w:t>
            </w:r>
          </w:p>
        </w:tc>
      </w:tr>
      <w:tr w:rsidR="00F11987" w:rsidRPr="00CA7734" w14:paraId="147CD4AF" w14:textId="77777777" w:rsidTr="008A7DFE">
        <w:trPr>
          <w:trHeight w:val="41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7B5BC8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Pain with urination</w:t>
            </w:r>
          </w:p>
        </w:tc>
      </w:tr>
      <w:tr w:rsidR="00F11987" w:rsidRPr="00CA7734" w14:paraId="2E14A149" w14:textId="77777777" w:rsidTr="008A7DFE">
        <w:trPr>
          <w:trHeight w:val="41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F80CED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Painful urination</w:t>
            </w:r>
          </w:p>
        </w:tc>
      </w:tr>
      <w:tr w:rsidR="00F11987" w:rsidRPr="00CA7734" w14:paraId="02F2A44A" w14:textId="77777777" w:rsidTr="008A7DFE">
        <w:trPr>
          <w:trHeight w:val="41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7C4868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Pelvic pain</w:t>
            </w:r>
          </w:p>
        </w:tc>
      </w:tr>
      <w:tr w:rsidR="00F11987" w:rsidRPr="00CA7734" w14:paraId="475AE33D" w14:textId="77777777" w:rsidTr="008A7DFE">
        <w:trPr>
          <w:trHeight w:val="41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954A94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Pelvic pressure</w:t>
            </w:r>
          </w:p>
        </w:tc>
      </w:tr>
      <w:tr w:rsidR="00F11987" w:rsidRPr="00CA7734" w14:paraId="3263B62A" w14:textId="77777777" w:rsidTr="008A7DFE">
        <w:trPr>
          <w:trHeight w:val="41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CC72FB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Pyuria</w:t>
            </w:r>
          </w:p>
        </w:tc>
      </w:tr>
      <w:tr w:rsidR="00F11987" w:rsidRPr="00CA7734" w14:paraId="3F870F20" w14:textId="77777777" w:rsidTr="008A7DFE">
        <w:trPr>
          <w:trHeight w:val="41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503ED4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Suprapubic abdominal pain</w:t>
            </w:r>
          </w:p>
        </w:tc>
      </w:tr>
      <w:tr w:rsidR="00F11987" w:rsidRPr="00CA7734" w14:paraId="57C73788" w14:textId="77777777" w:rsidTr="008A7DFE">
        <w:trPr>
          <w:trHeight w:val="41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5C1CBC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Suprapubic pain</w:t>
            </w:r>
          </w:p>
        </w:tc>
      </w:tr>
      <w:tr w:rsidR="00F11987" w:rsidRPr="00CA7734" w14:paraId="6C29897B" w14:textId="77777777" w:rsidTr="008A7DFE">
        <w:trPr>
          <w:trHeight w:val="41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AA3114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Suprapubic pressure</w:t>
            </w:r>
          </w:p>
        </w:tc>
      </w:tr>
      <w:tr w:rsidR="00F11987" w:rsidRPr="00CA7734" w14:paraId="6A3CE4D6" w14:textId="77777777" w:rsidTr="008A7DFE">
        <w:trPr>
          <w:trHeight w:val="41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8C1CE3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Urinary frequency</w:t>
            </w:r>
          </w:p>
        </w:tc>
      </w:tr>
      <w:tr w:rsidR="00F11987" w:rsidRPr="00CA7734" w14:paraId="250868C9" w14:textId="77777777" w:rsidTr="008A7DFE">
        <w:trPr>
          <w:trHeight w:val="41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23E4AC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Urinary retention</w:t>
            </w:r>
          </w:p>
        </w:tc>
      </w:tr>
      <w:tr w:rsidR="00F11987" w:rsidRPr="00CA7734" w14:paraId="39EA75E1" w14:textId="77777777" w:rsidTr="008A7DFE">
        <w:trPr>
          <w:trHeight w:val="41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A8B9BD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Urinary urgency</w:t>
            </w:r>
          </w:p>
        </w:tc>
      </w:tr>
    </w:tbl>
    <w:p w14:paraId="72B919FE" w14:textId="77777777" w:rsidR="00F11987" w:rsidRPr="00CA7734" w:rsidRDefault="00F11987" w:rsidP="00F11987">
      <w:pPr>
        <w:rPr>
          <w:rFonts w:ascii="Times New Roman" w:hAnsi="Times New Roman" w:cs="Times New Roman"/>
          <w:b/>
          <w:sz w:val="24"/>
          <w:szCs w:val="24"/>
        </w:rPr>
      </w:pPr>
    </w:p>
    <w:p w14:paraId="46040E78" w14:textId="77777777" w:rsidR="00272135" w:rsidRDefault="00272135">
      <w:pPr>
        <w:spacing w:after="160" w:line="278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2271CA2" w14:textId="5F39C33E" w:rsidR="00F11987" w:rsidRPr="00CA7734" w:rsidRDefault="00F11987" w:rsidP="00F11987">
      <w:pPr>
        <w:rPr>
          <w:rFonts w:ascii="Times New Roman" w:hAnsi="Times New Roman" w:cs="Times New Roman"/>
          <w:b/>
          <w:sz w:val="24"/>
          <w:szCs w:val="24"/>
        </w:rPr>
      </w:pPr>
      <w:r w:rsidRPr="00CA773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 2c. UTI signs/symptom diagnoses used for UTI diagnosis definition: </w:t>
      </w:r>
    </w:p>
    <w:p w14:paraId="71825A53" w14:textId="77777777" w:rsidR="00F11987" w:rsidRPr="00CA7734" w:rsidRDefault="00F11987" w:rsidP="00F11987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320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4"/>
      </w:tblGrid>
      <w:tr w:rsidR="00B73164" w:rsidRPr="00B73164" w14:paraId="261A95DA" w14:textId="77777777" w:rsidTr="00B73164">
        <w:trPr>
          <w:trHeight w:val="444"/>
        </w:trPr>
        <w:tc>
          <w:tcPr>
            <w:tcW w:w="3204" w:type="dxa"/>
            <w:noWrap/>
            <w:hideMark/>
          </w:tcPr>
          <w:p w14:paraId="4C48F638" w14:textId="77777777" w:rsidR="00B73164" w:rsidRPr="00B73164" w:rsidRDefault="00B73164" w:rsidP="00B7316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uria</w:t>
            </w:r>
          </w:p>
        </w:tc>
      </w:tr>
      <w:tr w:rsidR="00B73164" w:rsidRPr="00B73164" w14:paraId="71DC5CF3" w14:textId="77777777" w:rsidTr="00B73164">
        <w:trPr>
          <w:trHeight w:val="444"/>
        </w:trPr>
        <w:tc>
          <w:tcPr>
            <w:tcW w:w="3204" w:type="dxa"/>
            <w:noWrap/>
            <w:hideMark/>
          </w:tcPr>
          <w:p w14:paraId="64F3A3B6" w14:textId="77777777" w:rsidR="00B73164" w:rsidRPr="00B73164" w:rsidRDefault="00B73164" w:rsidP="00B7316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dder pain</w:t>
            </w:r>
          </w:p>
        </w:tc>
      </w:tr>
      <w:tr w:rsidR="00B73164" w:rsidRPr="00B73164" w14:paraId="07D3CB7E" w14:textId="77777777" w:rsidTr="00B73164">
        <w:trPr>
          <w:trHeight w:val="444"/>
        </w:trPr>
        <w:tc>
          <w:tcPr>
            <w:tcW w:w="3204" w:type="dxa"/>
            <w:noWrap/>
            <w:hideMark/>
          </w:tcPr>
          <w:p w14:paraId="2DE6BC55" w14:textId="77777777" w:rsidR="00B73164" w:rsidRPr="00B73164" w:rsidRDefault="00B73164" w:rsidP="00B7316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ning with urination</w:t>
            </w:r>
          </w:p>
        </w:tc>
      </w:tr>
      <w:tr w:rsidR="00B73164" w:rsidRPr="00B73164" w14:paraId="1F972D3D" w14:textId="77777777" w:rsidTr="00B73164">
        <w:trPr>
          <w:trHeight w:val="444"/>
        </w:trPr>
        <w:tc>
          <w:tcPr>
            <w:tcW w:w="3204" w:type="dxa"/>
            <w:noWrap/>
            <w:hideMark/>
          </w:tcPr>
          <w:p w14:paraId="6332669B" w14:textId="77777777" w:rsidR="00B73164" w:rsidRPr="00B73164" w:rsidRDefault="00B73164" w:rsidP="00B7316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fficulty urinating </w:t>
            </w:r>
          </w:p>
        </w:tc>
      </w:tr>
      <w:tr w:rsidR="00B73164" w:rsidRPr="00B73164" w14:paraId="30C3A287" w14:textId="77777777" w:rsidTr="00B73164">
        <w:trPr>
          <w:trHeight w:val="444"/>
        </w:trPr>
        <w:tc>
          <w:tcPr>
            <w:tcW w:w="3204" w:type="dxa"/>
            <w:noWrap/>
            <w:hideMark/>
          </w:tcPr>
          <w:p w14:paraId="05AF4A57" w14:textId="77777777" w:rsidR="00B73164" w:rsidRPr="00B73164" w:rsidRDefault="00B73164" w:rsidP="00B7316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uria</w:t>
            </w:r>
          </w:p>
        </w:tc>
      </w:tr>
      <w:tr w:rsidR="00B73164" w:rsidRPr="00B73164" w14:paraId="7630FC54" w14:textId="77777777" w:rsidTr="00B73164">
        <w:trPr>
          <w:trHeight w:val="444"/>
        </w:trPr>
        <w:tc>
          <w:tcPr>
            <w:tcW w:w="3204" w:type="dxa"/>
            <w:noWrap/>
            <w:hideMark/>
          </w:tcPr>
          <w:p w14:paraId="5C3EF45A" w14:textId="77777777" w:rsidR="00B73164" w:rsidRPr="00B73164" w:rsidRDefault="00B73164" w:rsidP="00B7316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nk pain</w:t>
            </w:r>
          </w:p>
        </w:tc>
      </w:tr>
      <w:tr w:rsidR="00B73164" w:rsidRPr="00B73164" w14:paraId="3B1154D1" w14:textId="77777777" w:rsidTr="00B73164">
        <w:trPr>
          <w:trHeight w:val="444"/>
        </w:trPr>
        <w:tc>
          <w:tcPr>
            <w:tcW w:w="3204" w:type="dxa"/>
            <w:noWrap/>
            <w:hideMark/>
          </w:tcPr>
          <w:p w14:paraId="504D2856" w14:textId="77777777" w:rsidR="00B73164" w:rsidRPr="00B73164" w:rsidRDefault="00B73164" w:rsidP="00B7316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uent urination</w:t>
            </w:r>
          </w:p>
        </w:tc>
      </w:tr>
      <w:tr w:rsidR="00B73164" w:rsidRPr="00B73164" w14:paraId="5FD22866" w14:textId="77777777" w:rsidTr="00B73164">
        <w:trPr>
          <w:trHeight w:val="444"/>
        </w:trPr>
        <w:tc>
          <w:tcPr>
            <w:tcW w:w="3204" w:type="dxa"/>
            <w:noWrap/>
            <w:hideMark/>
          </w:tcPr>
          <w:p w14:paraId="22EFAD25" w14:textId="77777777" w:rsidR="00B73164" w:rsidRPr="00B73164" w:rsidRDefault="00B73164" w:rsidP="00B7316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aturia</w:t>
            </w:r>
          </w:p>
        </w:tc>
      </w:tr>
      <w:tr w:rsidR="00B73164" w:rsidRPr="00B73164" w14:paraId="6149D354" w14:textId="77777777" w:rsidTr="00B73164">
        <w:trPr>
          <w:trHeight w:val="444"/>
        </w:trPr>
        <w:tc>
          <w:tcPr>
            <w:tcW w:w="3204" w:type="dxa"/>
            <w:noWrap/>
            <w:hideMark/>
          </w:tcPr>
          <w:p w14:paraId="1C64C798" w14:textId="77777777" w:rsidR="00B73164" w:rsidRPr="00B73164" w:rsidRDefault="00B73164" w:rsidP="00B7316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 with urination</w:t>
            </w:r>
          </w:p>
        </w:tc>
      </w:tr>
      <w:tr w:rsidR="00B73164" w:rsidRPr="00B73164" w14:paraId="0F9277BC" w14:textId="77777777" w:rsidTr="00B73164">
        <w:trPr>
          <w:trHeight w:val="444"/>
        </w:trPr>
        <w:tc>
          <w:tcPr>
            <w:tcW w:w="3204" w:type="dxa"/>
            <w:noWrap/>
            <w:hideMark/>
          </w:tcPr>
          <w:p w14:paraId="683D37CC" w14:textId="77777777" w:rsidR="00B73164" w:rsidRPr="00B73164" w:rsidRDefault="00B73164" w:rsidP="00B7316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ful urination</w:t>
            </w:r>
          </w:p>
        </w:tc>
      </w:tr>
      <w:tr w:rsidR="00B73164" w:rsidRPr="00B73164" w14:paraId="31B2702D" w14:textId="77777777" w:rsidTr="00B73164">
        <w:trPr>
          <w:trHeight w:val="444"/>
        </w:trPr>
        <w:tc>
          <w:tcPr>
            <w:tcW w:w="3204" w:type="dxa"/>
            <w:noWrap/>
            <w:hideMark/>
          </w:tcPr>
          <w:p w14:paraId="01082CFC" w14:textId="77777777" w:rsidR="00B73164" w:rsidRPr="00B73164" w:rsidRDefault="00B73164" w:rsidP="00B7316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lvic pain</w:t>
            </w:r>
          </w:p>
        </w:tc>
      </w:tr>
      <w:tr w:rsidR="00B73164" w:rsidRPr="00B73164" w14:paraId="2AE29E3E" w14:textId="77777777" w:rsidTr="00B73164">
        <w:trPr>
          <w:trHeight w:val="444"/>
        </w:trPr>
        <w:tc>
          <w:tcPr>
            <w:tcW w:w="3204" w:type="dxa"/>
            <w:noWrap/>
            <w:hideMark/>
          </w:tcPr>
          <w:p w14:paraId="258643C5" w14:textId="77777777" w:rsidR="00B73164" w:rsidRPr="00B73164" w:rsidRDefault="00B73164" w:rsidP="00B7316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lvic pressure</w:t>
            </w:r>
          </w:p>
        </w:tc>
      </w:tr>
      <w:tr w:rsidR="00B73164" w:rsidRPr="00B73164" w14:paraId="166426CB" w14:textId="77777777" w:rsidTr="00B73164">
        <w:trPr>
          <w:trHeight w:val="444"/>
        </w:trPr>
        <w:tc>
          <w:tcPr>
            <w:tcW w:w="3204" w:type="dxa"/>
            <w:noWrap/>
            <w:hideMark/>
          </w:tcPr>
          <w:p w14:paraId="52DD7F29" w14:textId="77777777" w:rsidR="00B73164" w:rsidRPr="00B73164" w:rsidRDefault="00B73164" w:rsidP="00B7316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uria</w:t>
            </w:r>
          </w:p>
        </w:tc>
      </w:tr>
      <w:tr w:rsidR="00B73164" w:rsidRPr="00B73164" w14:paraId="4231310A" w14:textId="77777777" w:rsidTr="00B73164">
        <w:trPr>
          <w:trHeight w:val="444"/>
        </w:trPr>
        <w:tc>
          <w:tcPr>
            <w:tcW w:w="3204" w:type="dxa"/>
            <w:noWrap/>
            <w:hideMark/>
          </w:tcPr>
          <w:p w14:paraId="1B310247" w14:textId="77777777" w:rsidR="00B73164" w:rsidRPr="00B73164" w:rsidRDefault="00B73164" w:rsidP="00B7316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rapubic abdominal pain</w:t>
            </w:r>
          </w:p>
        </w:tc>
      </w:tr>
      <w:tr w:rsidR="00B73164" w:rsidRPr="00B73164" w14:paraId="68356EB0" w14:textId="77777777" w:rsidTr="00B73164">
        <w:trPr>
          <w:trHeight w:val="444"/>
        </w:trPr>
        <w:tc>
          <w:tcPr>
            <w:tcW w:w="3204" w:type="dxa"/>
            <w:noWrap/>
            <w:hideMark/>
          </w:tcPr>
          <w:p w14:paraId="74331EE7" w14:textId="77777777" w:rsidR="00B73164" w:rsidRPr="00B73164" w:rsidRDefault="00B73164" w:rsidP="00B7316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rapubic pain</w:t>
            </w:r>
          </w:p>
        </w:tc>
      </w:tr>
      <w:tr w:rsidR="00B73164" w:rsidRPr="00B73164" w14:paraId="25DDBF5B" w14:textId="77777777" w:rsidTr="00B73164">
        <w:trPr>
          <w:trHeight w:val="444"/>
        </w:trPr>
        <w:tc>
          <w:tcPr>
            <w:tcW w:w="3204" w:type="dxa"/>
            <w:noWrap/>
            <w:hideMark/>
          </w:tcPr>
          <w:p w14:paraId="64E44FFE" w14:textId="77777777" w:rsidR="00B73164" w:rsidRPr="00B73164" w:rsidRDefault="00B73164" w:rsidP="00B7316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rapubic pressure</w:t>
            </w:r>
          </w:p>
        </w:tc>
      </w:tr>
      <w:tr w:rsidR="00B73164" w:rsidRPr="00B73164" w14:paraId="532959AD" w14:textId="77777777" w:rsidTr="00B73164">
        <w:trPr>
          <w:trHeight w:val="444"/>
        </w:trPr>
        <w:tc>
          <w:tcPr>
            <w:tcW w:w="3204" w:type="dxa"/>
            <w:noWrap/>
            <w:hideMark/>
          </w:tcPr>
          <w:p w14:paraId="4702D81B" w14:textId="77777777" w:rsidR="00B73164" w:rsidRPr="00B73164" w:rsidRDefault="00B73164" w:rsidP="00B7316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ary frequency</w:t>
            </w:r>
          </w:p>
        </w:tc>
      </w:tr>
      <w:tr w:rsidR="00B73164" w:rsidRPr="00B73164" w14:paraId="73B8B600" w14:textId="77777777" w:rsidTr="00B73164">
        <w:trPr>
          <w:trHeight w:val="444"/>
        </w:trPr>
        <w:tc>
          <w:tcPr>
            <w:tcW w:w="3204" w:type="dxa"/>
            <w:noWrap/>
            <w:hideMark/>
          </w:tcPr>
          <w:p w14:paraId="746221D4" w14:textId="77777777" w:rsidR="00B73164" w:rsidRPr="00B73164" w:rsidRDefault="00B73164" w:rsidP="00B7316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ary retention</w:t>
            </w:r>
          </w:p>
        </w:tc>
      </w:tr>
      <w:tr w:rsidR="00B73164" w:rsidRPr="00B73164" w14:paraId="623AF6BD" w14:textId="77777777" w:rsidTr="00B73164">
        <w:trPr>
          <w:trHeight w:val="444"/>
        </w:trPr>
        <w:tc>
          <w:tcPr>
            <w:tcW w:w="3204" w:type="dxa"/>
            <w:noWrap/>
            <w:hideMark/>
          </w:tcPr>
          <w:p w14:paraId="102B2519" w14:textId="77777777" w:rsidR="00B73164" w:rsidRPr="00B73164" w:rsidRDefault="00B73164" w:rsidP="00B7316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ary urgency</w:t>
            </w:r>
          </w:p>
        </w:tc>
      </w:tr>
    </w:tbl>
    <w:p w14:paraId="57F90289" w14:textId="77777777" w:rsidR="00F11987" w:rsidRPr="00CA7734" w:rsidRDefault="00F11987" w:rsidP="00F11987">
      <w:pPr>
        <w:rPr>
          <w:rFonts w:ascii="Times New Roman" w:hAnsi="Times New Roman" w:cs="Times New Roman"/>
          <w:b/>
          <w:sz w:val="24"/>
          <w:szCs w:val="24"/>
        </w:rPr>
      </w:pPr>
    </w:p>
    <w:p w14:paraId="06E3219B" w14:textId="77777777" w:rsidR="00F11987" w:rsidRPr="00CA7734" w:rsidRDefault="00F11987" w:rsidP="00F11987">
      <w:pPr>
        <w:rPr>
          <w:rFonts w:ascii="Times New Roman" w:hAnsi="Times New Roman" w:cs="Times New Roman"/>
          <w:b/>
          <w:sz w:val="24"/>
          <w:szCs w:val="24"/>
        </w:rPr>
      </w:pPr>
    </w:p>
    <w:p w14:paraId="730F0C02" w14:textId="77777777" w:rsidR="00272135" w:rsidRDefault="00272135">
      <w:pPr>
        <w:spacing w:after="160" w:line="278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28CF6FF" w14:textId="24ABEF7B" w:rsidR="00F11987" w:rsidRPr="00CA7734" w:rsidRDefault="00F11987" w:rsidP="00F11987">
      <w:pPr>
        <w:rPr>
          <w:rFonts w:ascii="Times New Roman" w:hAnsi="Times New Roman" w:cs="Times New Roman"/>
          <w:b/>
          <w:sz w:val="24"/>
          <w:szCs w:val="24"/>
        </w:rPr>
      </w:pPr>
      <w:r w:rsidRPr="00CA7734">
        <w:rPr>
          <w:rFonts w:ascii="Times New Roman" w:hAnsi="Times New Roman" w:cs="Times New Roman"/>
          <w:b/>
          <w:sz w:val="24"/>
          <w:szCs w:val="24"/>
        </w:rPr>
        <w:lastRenderedPageBreak/>
        <w:t>Supplement 2d. Alternative infectious diagnoses used for UTI diagnosis definition:</w:t>
      </w:r>
    </w:p>
    <w:p w14:paraId="04EC7D9D" w14:textId="77777777" w:rsidR="00F11987" w:rsidRPr="00CA7734" w:rsidRDefault="00F11987" w:rsidP="00F11987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30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90"/>
      </w:tblGrid>
      <w:tr w:rsidR="00F11987" w:rsidRPr="00CA7734" w14:paraId="139CEA94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9BB5DD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Abscess</w:t>
            </w:r>
          </w:p>
        </w:tc>
      </w:tr>
      <w:tr w:rsidR="00F11987" w:rsidRPr="00CA7734" w14:paraId="7CFA66B4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DFFD05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Appendicitis</w:t>
            </w:r>
          </w:p>
        </w:tc>
      </w:tr>
      <w:tr w:rsidR="00F11987" w:rsidRPr="00CA7734" w14:paraId="7FBAE1A2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4308F1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Bacterial infection</w:t>
            </w:r>
          </w:p>
        </w:tc>
      </w:tr>
      <w:tr w:rsidR="00F11987" w:rsidRPr="00CA7734" w14:paraId="22572F1D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6F0D1F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Balanitis</w:t>
            </w:r>
          </w:p>
        </w:tc>
      </w:tr>
      <w:tr w:rsidR="00F11987" w:rsidRPr="00CA7734" w14:paraId="5D1F2868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B71EA4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Balanoposthitis</w:t>
            </w:r>
          </w:p>
        </w:tc>
      </w:tr>
      <w:tr w:rsidR="00F11987" w:rsidRPr="00CA7734" w14:paraId="25F69DA6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5E0BC7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Bite</w:t>
            </w:r>
          </w:p>
        </w:tc>
      </w:tr>
      <w:tr w:rsidR="00F11987" w:rsidRPr="00CA7734" w14:paraId="0FB49041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0AA04E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Bursitis</w:t>
            </w:r>
          </w:p>
        </w:tc>
      </w:tr>
      <w:tr w:rsidR="00F11987" w:rsidRPr="00CA7734" w14:paraId="59B95089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0EBEC5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Cellulitis</w:t>
            </w:r>
          </w:p>
        </w:tc>
      </w:tr>
      <w:tr w:rsidR="00F11987" w:rsidRPr="00CA7734" w14:paraId="6140C104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538C79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Chlamydia</w:t>
            </w:r>
          </w:p>
        </w:tc>
      </w:tr>
      <w:tr w:rsidR="00F11987" w:rsidRPr="00CA7734" w14:paraId="1AA5D949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39A61A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Cholangitis</w:t>
            </w:r>
          </w:p>
        </w:tc>
      </w:tr>
      <w:tr w:rsidR="00F11987" w:rsidRPr="00CA7734" w14:paraId="3D97D012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8D94F1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Cholecystitis</w:t>
            </w:r>
          </w:p>
        </w:tc>
      </w:tr>
      <w:tr w:rsidR="00F11987" w:rsidRPr="00CA7734" w14:paraId="5ED5AC36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16194F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Colitis</w:t>
            </w:r>
          </w:p>
        </w:tc>
      </w:tr>
      <w:tr w:rsidR="00F11987" w:rsidRPr="00CA7734" w14:paraId="1981B92F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3C7C84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Dental infection</w:t>
            </w:r>
          </w:p>
        </w:tc>
      </w:tr>
      <w:tr w:rsidR="00F11987" w:rsidRPr="00CA7734" w14:paraId="3538BFA4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AA02C3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</w:p>
        </w:tc>
      </w:tr>
      <w:tr w:rsidR="00F11987" w:rsidRPr="00CA7734" w14:paraId="367FBE84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1CD762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Diverticulitis</w:t>
            </w:r>
          </w:p>
        </w:tc>
      </w:tr>
      <w:tr w:rsidR="00F11987" w:rsidRPr="00CA7734" w14:paraId="297B088D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BCA7B7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Endocarditis</w:t>
            </w:r>
          </w:p>
        </w:tc>
      </w:tr>
      <w:tr w:rsidR="00F11987" w:rsidRPr="00CA7734" w14:paraId="5AF7CA5C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03C05E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Endometritis</w:t>
            </w:r>
          </w:p>
        </w:tc>
      </w:tr>
      <w:tr w:rsidR="00F11987" w:rsidRPr="00CA7734" w14:paraId="7ED2FCE6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1B2122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Enteritis</w:t>
            </w:r>
          </w:p>
        </w:tc>
      </w:tr>
      <w:tr w:rsidR="00F11987" w:rsidRPr="00CA7734" w14:paraId="62EE3969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3D04CD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Epididymitis</w:t>
            </w:r>
          </w:p>
        </w:tc>
      </w:tr>
      <w:tr w:rsidR="00F11987" w:rsidRPr="00CA7734" w14:paraId="4AA98AFD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1D649B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Erysipelas</w:t>
            </w:r>
          </w:p>
        </w:tc>
      </w:tr>
      <w:tr w:rsidR="00F11987" w:rsidRPr="00CA7734" w14:paraId="46FBB7DE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45EF57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Folliculitis</w:t>
            </w:r>
          </w:p>
        </w:tc>
      </w:tr>
      <w:tr w:rsidR="00F11987" w:rsidRPr="00CA7734" w14:paraId="6F70D24D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C9A2A1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Gangrene</w:t>
            </w:r>
          </w:p>
        </w:tc>
      </w:tr>
      <w:tr w:rsidR="00F11987" w:rsidRPr="00CA7734" w14:paraId="0F6C1BDB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40CFAE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Gastroenteritis</w:t>
            </w:r>
          </w:p>
        </w:tc>
      </w:tr>
      <w:tr w:rsidR="00F11987" w:rsidRPr="00CA7734" w14:paraId="50AF2634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756BA3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ingivitis</w:t>
            </w:r>
          </w:p>
        </w:tc>
      </w:tr>
      <w:tr w:rsidR="00F11987" w:rsidRPr="00CA7734" w14:paraId="057097A7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59787F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Gonorrhea</w:t>
            </w:r>
          </w:p>
        </w:tc>
      </w:tr>
      <w:tr w:rsidR="00F11987" w:rsidRPr="00CA7734" w14:paraId="1DA3B0DE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768A47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H. Pylori</w:t>
            </w:r>
          </w:p>
        </w:tc>
      </w:tr>
      <w:tr w:rsidR="00F11987" w:rsidRPr="00CA7734" w14:paraId="3F489FEC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C4FDC8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Laceration</w:t>
            </w:r>
          </w:p>
        </w:tc>
      </w:tr>
      <w:tr w:rsidR="00F11987" w:rsidRPr="00CA7734" w14:paraId="11E54ED4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2BF866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Lyme disease</w:t>
            </w:r>
          </w:p>
        </w:tc>
      </w:tr>
      <w:tr w:rsidR="00F11987" w:rsidRPr="00CA7734" w14:paraId="1E4FE298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0DD277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Lymphadenitis</w:t>
            </w:r>
          </w:p>
        </w:tc>
      </w:tr>
      <w:tr w:rsidR="00F11987" w:rsidRPr="00CA7734" w14:paraId="216B4ECF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B4A001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Lymphangitis</w:t>
            </w:r>
          </w:p>
        </w:tc>
      </w:tr>
      <w:tr w:rsidR="00F11987" w:rsidRPr="00CA7734" w14:paraId="239B6191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BB2C33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Mastitis</w:t>
            </w:r>
          </w:p>
        </w:tc>
      </w:tr>
      <w:tr w:rsidR="00F11987" w:rsidRPr="00CA7734" w14:paraId="21561CDF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FAC4A1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Meningitis</w:t>
            </w:r>
          </w:p>
        </w:tc>
      </w:tr>
      <w:tr w:rsidR="00F11987" w:rsidRPr="00CA7734" w14:paraId="7948904D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9E5C51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Mycobacterium</w:t>
            </w:r>
          </w:p>
        </w:tc>
      </w:tr>
      <w:tr w:rsidR="00F11987" w:rsidRPr="00CA7734" w14:paraId="506FE860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D4C3FE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Neutropenic fever</w:t>
            </w:r>
          </w:p>
        </w:tc>
      </w:tr>
      <w:tr w:rsidR="00F11987" w:rsidRPr="00CA7734" w14:paraId="5CEC3438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328383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Orchitis</w:t>
            </w:r>
          </w:p>
        </w:tc>
      </w:tr>
      <w:tr w:rsidR="00F11987" w:rsidRPr="00CA7734" w14:paraId="40E8C7EE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9C3D4E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Osteitis</w:t>
            </w:r>
          </w:p>
        </w:tc>
      </w:tr>
      <w:tr w:rsidR="00F11987" w:rsidRPr="00CA7734" w14:paraId="7A9507EB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4AD332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Osteomyelitis</w:t>
            </w:r>
          </w:p>
        </w:tc>
      </w:tr>
      <w:tr w:rsidR="00F11987" w:rsidRPr="00CA7734" w14:paraId="1E8EBABA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5DABA5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Otitis</w:t>
            </w:r>
          </w:p>
        </w:tc>
      </w:tr>
      <w:tr w:rsidR="00F11987" w:rsidRPr="00CA7734" w14:paraId="223C6C51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9E269E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Paronychia</w:t>
            </w:r>
          </w:p>
        </w:tc>
      </w:tr>
      <w:tr w:rsidR="00F11987" w:rsidRPr="00CA7734" w14:paraId="385BE918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142F01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Parotitis</w:t>
            </w:r>
          </w:p>
        </w:tc>
      </w:tr>
      <w:tr w:rsidR="00F11987" w:rsidRPr="00CA7734" w14:paraId="5184A527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0A0C3F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Pelvic inflammatory disease</w:t>
            </w:r>
          </w:p>
        </w:tc>
      </w:tr>
      <w:tr w:rsidR="00F11987" w:rsidRPr="00CA7734" w14:paraId="41121736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C0A1F5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Pericoronitis</w:t>
            </w:r>
          </w:p>
        </w:tc>
      </w:tr>
      <w:tr w:rsidR="00F11987" w:rsidRPr="00CA7734" w14:paraId="25C397CD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1138F9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Periodontitis</w:t>
            </w:r>
          </w:p>
        </w:tc>
      </w:tr>
      <w:tr w:rsidR="00F11987" w:rsidRPr="00CA7734" w14:paraId="272CAD2B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A36A2A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Pharyngitis</w:t>
            </w:r>
          </w:p>
        </w:tc>
      </w:tr>
      <w:tr w:rsidR="00F11987" w:rsidRPr="00CA7734" w14:paraId="1C2FB5A6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FC1146" w14:textId="77777777" w:rsidR="00F11987" w:rsidRPr="00CA7734" w:rsidRDefault="00F11987" w:rsidP="480734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48073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elbitis</w:t>
            </w:r>
            <w:proofErr w:type="spellEnd"/>
          </w:p>
        </w:tc>
      </w:tr>
      <w:tr w:rsidR="00F11987" w:rsidRPr="00CA7734" w14:paraId="7387EDFE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586783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</w:tr>
      <w:tr w:rsidR="00F11987" w:rsidRPr="00CA7734" w14:paraId="74817645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C22E92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Pneumonitis</w:t>
            </w:r>
          </w:p>
        </w:tc>
      </w:tr>
      <w:tr w:rsidR="00F11987" w:rsidRPr="00CA7734" w14:paraId="007912AA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A3301A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statitis</w:t>
            </w:r>
          </w:p>
        </w:tc>
      </w:tr>
      <w:tr w:rsidR="00F11987" w:rsidRPr="00CA7734" w14:paraId="54488FF5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CDC698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Postoperative infection</w:t>
            </w:r>
          </w:p>
        </w:tc>
      </w:tr>
      <w:tr w:rsidR="00F11987" w:rsidRPr="00CA7734" w14:paraId="48A0B58D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C78E08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Prophylaxis</w:t>
            </w:r>
          </w:p>
        </w:tc>
      </w:tr>
      <w:tr w:rsidR="00F11987" w:rsidRPr="00CA7734" w14:paraId="3AA62A65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61CA99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Pustular infection</w:t>
            </w:r>
          </w:p>
        </w:tc>
      </w:tr>
      <w:tr w:rsidR="00F11987" w:rsidRPr="00CA7734" w14:paraId="2C072F40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B5443A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Pyomyositis</w:t>
            </w:r>
          </w:p>
        </w:tc>
      </w:tr>
      <w:tr w:rsidR="00F11987" w:rsidRPr="00CA7734" w14:paraId="365183AB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AC7D59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Scratch</w:t>
            </w:r>
          </w:p>
        </w:tc>
      </w:tr>
      <w:tr w:rsidR="00F11987" w:rsidRPr="00CA7734" w14:paraId="3CDE95CD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3503C5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Sexually transmitted disease</w:t>
            </w:r>
          </w:p>
        </w:tc>
      </w:tr>
      <w:tr w:rsidR="00F11987" w:rsidRPr="00CA7734" w14:paraId="3AC19CB8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25AF44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Sialadenitis</w:t>
            </w:r>
          </w:p>
        </w:tc>
      </w:tr>
      <w:tr w:rsidR="00F11987" w:rsidRPr="00CA7734" w14:paraId="6DD75136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A61097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Sinusitis</w:t>
            </w:r>
          </w:p>
        </w:tc>
      </w:tr>
      <w:tr w:rsidR="00F11987" w:rsidRPr="00CA7734" w14:paraId="34BF9932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537515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Strep throat</w:t>
            </w:r>
          </w:p>
        </w:tc>
      </w:tr>
      <w:tr w:rsidR="00F11987" w:rsidRPr="00CA7734" w14:paraId="7A5862E1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64E2AA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Tonsillitis</w:t>
            </w:r>
          </w:p>
        </w:tc>
      </w:tr>
      <w:tr w:rsidR="00F11987" w:rsidRPr="00CA7734" w14:paraId="56FE68B6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D64AC0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Typhlitis</w:t>
            </w:r>
          </w:p>
        </w:tc>
      </w:tr>
      <w:tr w:rsidR="00F11987" w:rsidRPr="00CA7734" w14:paraId="28AC73BC" w14:textId="77777777" w:rsidTr="4807346F">
        <w:trPr>
          <w:trHeight w:val="407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03FA76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Vaginosis</w:t>
            </w:r>
          </w:p>
        </w:tc>
      </w:tr>
      <w:tr w:rsidR="00F11987" w:rsidRPr="00CA7734" w14:paraId="436E76C0" w14:textId="77777777" w:rsidTr="4807346F">
        <w:trPr>
          <w:trHeight w:val="4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E0B84D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734">
              <w:rPr>
                <w:rFonts w:ascii="Times New Roman" w:hAnsi="Times New Roman" w:cs="Times New Roman"/>
                <w:sz w:val="24"/>
                <w:szCs w:val="24"/>
              </w:rPr>
              <w:t>Wound infection</w:t>
            </w:r>
          </w:p>
          <w:p w14:paraId="1A0B6D58" w14:textId="77777777" w:rsidR="00F11987" w:rsidRPr="00CA7734" w:rsidRDefault="00F11987" w:rsidP="008A7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00D77CB" w14:textId="77777777" w:rsidR="00272135" w:rsidRDefault="00272135" w:rsidP="00F11987">
      <w:pPr>
        <w:rPr>
          <w:rFonts w:ascii="Times New Roman" w:hAnsi="Times New Roman" w:cs="Times New Roman"/>
          <w:b/>
          <w:sz w:val="24"/>
          <w:szCs w:val="24"/>
        </w:rPr>
      </w:pPr>
    </w:p>
    <w:p w14:paraId="79B4F59A" w14:textId="77777777" w:rsidR="00272135" w:rsidRDefault="00272135">
      <w:pPr>
        <w:spacing w:after="160" w:line="278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FCE7CE9" w14:textId="2FB97B1E" w:rsidR="00F11987" w:rsidRPr="00CA7734" w:rsidRDefault="00F11987" w:rsidP="4807346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4807346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 3: UTI signs and symptoms identified by NLP.</w:t>
      </w:r>
    </w:p>
    <w:p w14:paraId="2F9AFCB1" w14:textId="77777777" w:rsidR="00F11987" w:rsidRPr="00CA7734" w:rsidRDefault="00F11987" w:rsidP="00F1198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32"/>
        <w:gridCol w:w="2497"/>
        <w:gridCol w:w="4271"/>
      </w:tblGrid>
      <w:tr w:rsidR="0023001A" w:rsidRPr="00CA7734" w14:paraId="7F1713D7" w14:textId="77777777" w:rsidTr="0023001A">
        <w:trPr>
          <w:trHeight w:val="1049"/>
        </w:trPr>
        <w:tc>
          <w:tcPr>
            <w:tcW w:w="3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CEA7D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CA7734">
              <w:rPr>
                <w:rFonts w:ascii="Times New Roman" w:hAnsi="Times New Roman" w:cs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2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CB599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CA7734">
              <w:rPr>
                <w:rFonts w:ascii="Times New Roman" w:hAnsi="Times New Roman" w:cs="Times New Roman"/>
                <w:b/>
                <w:sz w:val="20"/>
                <w:szCs w:val="20"/>
              </w:rPr>
              <w:t>Sign or symptom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F6F8B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CA7734">
              <w:rPr>
                <w:rFonts w:ascii="Times New Roman" w:hAnsi="Times New Roman" w:cs="Times New Roman"/>
                <w:b/>
                <w:sz w:val="20"/>
                <w:szCs w:val="20"/>
              </w:rPr>
              <w:t>Synonyms included (not exhaustive) and notes</w:t>
            </w:r>
          </w:p>
        </w:tc>
      </w:tr>
      <w:tr w:rsidR="0023001A" w:rsidRPr="00CA7734" w14:paraId="5CDC35F1" w14:textId="77777777" w:rsidTr="0023001A">
        <w:trPr>
          <w:trHeight w:val="1260"/>
        </w:trPr>
        <w:tc>
          <w:tcPr>
            <w:tcW w:w="303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336111F9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CA7734">
              <w:rPr>
                <w:rFonts w:ascii="Times New Roman" w:hAnsi="Times New Roman" w:cs="Times New Roman"/>
                <w:sz w:val="20"/>
                <w:szCs w:val="20"/>
              </w:rPr>
              <w:t>Symptoms suggestive of UTI</w:t>
            </w:r>
          </w:p>
        </w:tc>
        <w:tc>
          <w:tcPr>
            <w:tcW w:w="2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2DFB4278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CA7734">
              <w:rPr>
                <w:rFonts w:ascii="Times New Roman" w:hAnsi="Times New Roman" w:cs="Times New Roman"/>
                <w:sz w:val="20"/>
                <w:szCs w:val="20"/>
              </w:rPr>
              <w:t>Dysuria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1B31B43D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CA7734">
              <w:rPr>
                <w:rFonts w:ascii="Times New Roman" w:hAnsi="Times New Roman" w:cs="Times New Roman"/>
                <w:sz w:val="20"/>
                <w:szCs w:val="20"/>
              </w:rPr>
              <w:t xml:space="preserve">Painful urination; discomfort with urination; burning with urination. Note: malodorous urine </w:t>
            </w:r>
            <w:r w:rsidRPr="00CA7734">
              <w:rPr>
                <w:rFonts w:ascii="Times New Roman" w:hAnsi="Times New Roman" w:cs="Times New Roman"/>
                <w:i/>
                <w:sz w:val="20"/>
                <w:szCs w:val="20"/>
              </w:rPr>
              <w:t>not</w:t>
            </w:r>
            <w:r w:rsidRPr="00CA7734">
              <w:rPr>
                <w:rFonts w:ascii="Times New Roman" w:hAnsi="Times New Roman" w:cs="Times New Roman"/>
                <w:sz w:val="20"/>
                <w:szCs w:val="20"/>
              </w:rPr>
              <w:t xml:space="preserve"> included</w:t>
            </w:r>
            <w:hyperlink r:id="rId6" w:anchor="acem14883-bib-0043">
              <w:r w:rsidRPr="00CA7734">
                <w:rPr>
                  <w:rFonts w:ascii="Times New Roman" w:hAnsi="Times New Roman" w:cs="Times New Roman"/>
                  <w:color w:val="1155CC"/>
                  <w:sz w:val="12"/>
                  <w:szCs w:val="12"/>
                </w:rPr>
                <w:t>43</w:t>
              </w:r>
            </w:hyperlink>
          </w:p>
        </w:tc>
      </w:tr>
      <w:tr w:rsidR="0023001A" w:rsidRPr="00CA7734" w14:paraId="223FA3BB" w14:textId="77777777" w:rsidTr="0023001A">
        <w:trPr>
          <w:trHeight w:val="540"/>
        </w:trPr>
        <w:tc>
          <w:tcPr>
            <w:tcW w:w="303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E37B8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477C472A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CA7734">
              <w:rPr>
                <w:rFonts w:ascii="Times New Roman" w:hAnsi="Times New Roman" w:cs="Times New Roman"/>
                <w:sz w:val="20"/>
                <w:szCs w:val="20"/>
              </w:rPr>
              <w:t>Hematuria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05C2EE61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CA7734">
              <w:rPr>
                <w:rFonts w:ascii="Times New Roman" w:hAnsi="Times New Roman" w:cs="Times New Roman"/>
                <w:sz w:val="20"/>
                <w:szCs w:val="20"/>
              </w:rPr>
              <w:t xml:space="preserve">Bloody urine. Note: dark urine </w:t>
            </w:r>
            <w:r w:rsidRPr="00CA7734">
              <w:rPr>
                <w:rFonts w:ascii="Times New Roman" w:hAnsi="Times New Roman" w:cs="Times New Roman"/>
                <w:i/>
                <w:sz w:val="20"/>
                <w:szCs w:val="20"/>
              </w:rPr>
              <w:t>not</w:t>
            </w:r>
            <w:r w:rsidRPr="00CA7734">
              <w:rPr>
                <w:rFonts w:ascii="Times New Roman" w:hAnsi="Times New Roman" w:cs="Times New Roman"/>
                <w:sz w:val="20"/>
                <w:szCs w:val="20"/>
              </w:rPr>
              <w:t xml:space="preserve"> included.</w:t>
            </w:r>
          </w:p>
        </w:tc>
      </w:tr>
      <w:tr w:rsidR="0023001A" w:rsidRPr="00CA7734" w14:paraId="63F7752C" w14:textId="77777777" w:rsidTr="0023001A">
        <w:trPr>
          <w:trHeight w:val="540"/>
        </w:trPr>
        <w:tc>
          <w:tcPr>
            <w:tcW w:w="303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90204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034F3F6E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CA7734">
              <w:rPr>
                <w:rFonts w:ascii="Times New Roman" w:hAnsi="Times New Roman" w:cs="Times New Roman"/>
                <w:sz w:val="20"/>
                <w:szCs w:val="20"/>
              </w:rPr>
              <w:t>Urinary frequency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124108B3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CA7734">
              <w:rPr>
                <w:rFonts w:ascii="Times New Roman" w:hAnsi="Times New Roman" w:cs="Times New Roman"/>
                <w:sz w:val="20"/>
                <w:szCs w:val="20"/>
              </w:rPr>
              <w:t>Frequent urination.</w:t>
            </w:r>
          </w:p>
        </w:tc>
      </w:tr>
      <w:tr w:rsidR="0023001A" w:rsidRPr="00CA7734" w14:paraId="35DA7B1B" w14:textId="77777777" w:rsidTr="0023001A">
        <w:trPr>
          <w:trHeight w:val="540"/>
        </w:trPr>
        <w:tc>
          <w:tcPr>
            <w:tcW w:w="303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70808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50DBD5B9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CA7734">
              <w:rPr>
                <w:rFonts w:ascii="Times New Roman" w:hAnsi="Times New Roman" w:cs="Times New Roman"/>
                <w:sz w:val="20"/>
                <w:szCs w:val="20"/>
              </w:rPr>
              <w:t>Urinary urgency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1CA30A9A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CA7734">
              <w:rPr>
                <w:rFonts w:ascii="Times New Roman" w:hAnsi="Times New Roman" w:cs="Times New Roman"/>
                <w:sz w:val="20"/>
                <w:szCs w:val="20"/>
              </w:rPr>
              <w:t>Need to urinate; urge to urinate.</w:t>
            </w:r>
          </w:p>
        </w:tc>
      </w:tr>
      <w:tr w:rsidR="0023001A" w:rsidRPr="00CA7734" w14:paraId="17D55EF5" w14:textId="77777777" w:rsidTr="0023001A">
        <w:trPr>
          <w:trHeight w:val="900"/>
        </w:trPr>
        <w:tc>
          <w:tcPr>
            <w:tcW w:w="303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18763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4AA3ACDE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CA7734">
              <w:rPr>
                <w:rFonts w:ascii="Times New Roman" w:hAnsi="Times New Roman" w:cs="Times New Roman"/>
                <w:sz w:val="20"/>
                <w:szCs w:val="20"/>
              </w:rPr>
              <w:t>Urinary retention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042B9A91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CA7734">
              <w:rPr>
                <w:rFonts w:ascii="Times New Roman" w:hAnsi="Times New Roman" w:cs="Times New Roman"/>
                <w:sz w:val="20"/>
                <w:szCs w:val="20"/>
              </w:rPr>
              <w:t xml:space="preserve">Inability to urinate; difficulty urinating. Note: decreased urination </w:t>
            </w:r>
            <w:r w:rsidRPr="00CA7734">
              <w:rPr>
                <w:rFonts w:ascii="Times New Roman" w:hAnsi="Times New Roman" w:cs="Times New Roman"/>
                <w:i/>
                <w:sz w:val="20"/>
                <w:szCs w:val="20"/>
              </w:rPr>
              <w:t>not</w:t>
            </w:r>
            <w:r w:rsidRPr="00CA7734">
              <w:rPr>
                <w:rFonts w:ascii="Times New Roman" w:hAnsi="Times New Roman" w:cs="Times New Roman"/>
                <w:sz w:val="20"/>
                <w:szCs w:val="20"/>
              </w:rPr>
              <w:t xml:space="preserve"> included.</w:t>
            </w:r>
          </w:p>
        </w:tc>
      </w:tr>
      <w:tr w:rsidR="0023001A" w:rsidRPr="00CA7734" w14:paraId="458CE981" w14:textId="77777777" w:rsidTr="0023001A">
        <w:trPr>
          <w:trHeight w:val="540"/>
        </w:trPr>
        <w:tc>
          <w:tcPr>
            <w:tcW w:w="303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88BE8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300C383F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CA7734">
              <w:rPr>
                <w:rFonts w:ascii="Times New Roman" w:hAnsi="Times New Roman" w:cs="Times New Roman"/>
                <w:sz w:val="20"/>
                <w:szCs w:val="20"/>
              </w:rPr>
              <w:t>Urinary incontinence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5FD69131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CA7734">
              <w:rPr>
                <w:rFonts w:ascii="Times New Roman" w:hAnsi="Times New Roman" w:cs="Times New Roman"/>
                <w:sz w:val="20"/>
                <w:szCs w:val="20"/>
              </w:rPr>
              <w:t>Urinating on self.</w:t>
            </w:r>
          </w:p>
        </w:tc>
      </w:tr>
      <w:tr w:rsidR="0023001A" w:rsidRPr="00CA7734" w14:paraId="5D840B17" w14:textId="77777777" w:rsidTr="0023001A">
        <w:trPr>
          <w:trHeight w:val="540"/>
        </w:trPr>
        <w:tc>
          <w:tcPr>
            <w:tcW w:w="303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6D87F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380C69C9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CA7734">
              <w:rPr>
                <w:rFonts w:ascii="Times New Roman" w:hAnsi="Times New Roman" w:cs="Times New Roman"/>
                <w:sz w:val="20"/>
                <w:szCs w:val="20"/>
              </w:rPr>
              <w:t>Abdominal pain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4F432234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CA7734">
              <w:rPr>
                <w:rFonts w:ascii="Times New Roman" w:hAnsi="Times New Roman" w:cs="Times New Roman"/>
                <w:sz w:val="20"/>
                <w:szCs w:val="20"/>
              </w:rPr>
              <w:t>Abdominal discomfort, suprapubic pain.</w:t>
            </w:r>
          </w:p>
        </w:tc>
      </w:tr>
      <w:tr w:rsidR="0023001A" w:rsidRPr="00CA7734" w14:paraId="171F5254" w14:textId="77777777" w:rsidTr="0023001A">
        <w:trPr>
          <w:trHeight w:val="540"/>
        </w:trPr>
        <w:tc>
          <w:tcPr>
            <w:tcW w:w="303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A6845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7D6EDCA7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CA7734">
              <w:rPr>
                <w:rFonts w:ascii="Times New Roman" w:hAnsi="Times New Roman" w:cs="Times New Roman"/>
                <w:sz w:val="20"/>
                <w:szCs w:val="20"/>
              </w:rPr>
              <w:t>Flank pain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2113FEB6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CA7734">
              <w:rPr>
                <w:rFonts w:ascii="Times New Roman" w:hAnsi="Times New Roman" w:cs="Times New Roman"/>
                <w:sz w:val="20"/>
                <w:szCs w:val="20"/>
              </w:rPr>
              <w:t>Side pain.</w:t>
            </w:r>
          </w:p>
        </w:tc>
      </w:tr>
      <w:tr w:rsidR="0023001A" w:rsidRPr="00CA7734" w14:paraId="0B7FB40B" w14:textId="77777777" w:rsidTr="0023001A">
        <w:trPr>
          <w:trHeight w:val="540"/>
        </w:trPr>
        <w:tc>
          <w:tcPr>
            <w:tcW w:w="303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61B90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2A7C1BE3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CA7734">
              <w:rPr>
                <w:rFonts w:ascii="Times New Roman" w:hAnsi="Times New Roman" w:cs="Times New Roman"/>
                <w:sz w:val="20"/>
                <w:szCs w:val="20"/>
              </w:rPr>
              <w:t>Low back pain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76468C42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CA7734">
              <w:rPr>
                <w:rFonts w:ascii="Times New Roman" w:hAnsi="Times New Roman" w:cs="Times New Roman"/>
                <w:sz w:val="20"/>
                <w:szCs w:val="20"/>
              </w:rPr>
              <w:t>Lumbar pain.</w:t>
            </w:r>
          </w:p>
        </w:tc>
      </w:tr>
      <w:tr w:rsidR="0023001A" w:rsidRPr="00CA7734" w14:paraId="2836BCAE" w14:textId="77777777" w:rsidTr="0023001A">
        <w:trPr>
          <w:trHeight w:val="540"/>
        </w:trPr>
        <w:tc>
          <w:tcPr>
            <w:tcW w:w="303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ACB69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2DCA4493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CA7734">
              <w:rPr>
                <w:rFonts w:ascii="Times New Roman" w:hAnsi="Times New Roman" w:cs="Times New Roman"/>
                <w:sz w:val="20"/>
                <w:szCs w:val="20"/>
              </w:rPr>
              <w:t>Pelvic pain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43B5958B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CA7734">
              <w:rPr>
                <w:rFonts w:ascii="Times New Roman" w:hAnsi="Times New Roman" w:cs="Times New Roman"/>
                <w:sz w:val="20"/>
                <w:szCs w:val="20"/>
              </w:rPr>
              <w:t>Groin pain.</w:t>
            </w:r>
          </w:p>
        </w:tc>
      </w:tr>
      <w:tr w:rsidR="0023001A" w:rsidRPr="00CA7734" w14:paraId="35CDB31B" w14:textId="77777777" w:rsidTr="0023001A">
        <w:trPr>
          <w:trHeight w:val="900"/>
        </w:trPr>
        <w:tc>
          <w:tcPr>
            <w:tcW w:w="3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56F1281D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7C9CD69E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CA7734">
              <w:rPr>
                <w:rFonts w:ascii="Times New Roman" w:hAnsi="Times New Roman" w:cs="Times New Roman"/>
                <w:sz w:val="20"/>
                <w:szCs w:val="20"/>
              </w:rPr>
              <w:t>Back pain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27E275CB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CA7734">
              <w:rPr>
                <w:rFonts w:ascii="Times New Roman" w:hAnsi="Times New Roman" w:cs="Times New Roman"/>
                <w:sz w:val="20"/>
                <w:szCs w:val="20"/>
              </w:rPr>
              <w:t>Note: thoracic back pain or back pain with unspecified region.</w:t>
            </w:r>
          </w:p>
        </w:tc>
      </w:tr>
      <w:tr w:rsidR="0023001A" w:rsidRPr="00CA7734" w14:paraId="4A9F0D38" w14:textId="77777777" w:rsidTr="0023001A">
        <w:trPr>
          <w:trHeight w:val="900"/>
        </w:trPr>
        <w:tc>
          <w:tcPr>
            <w:tcW w:w="303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2F5CDBCA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CA773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ystemic symptoms potentially related to UTI</w:t>
            </w:r>
          </w:p>
        </w:tc>
        <w:tc>
          <w:tcPr>
            <w:tcW w:w="2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1868AB14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CA7734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0277D7D1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CA7734">
              <w:rPr>
                <w:rFonts w:ascii="Times New Roman" w:hAnsi="Times New Roman" w:cs="Times New Roman"/>
                <w:sz w:val="20"/>
                <w:szCs w:val="20"/>
              </w:rPr>
              <w:t xml:space="preserve">Specific elevated temperatures &gt; 38°C. Note: chills </w:t>
            </w:r>
            <w:r w:rsidRPr="00CA7734">
              <w:rPr>
                <w:rFonts w:ascii="Times New Roman" w:hAnsi="Times New Roman" w:cs="Times New Roman"/>
                <w:i/>
                <w:sz w:val="20"/>
                <w:szCs w:val="20"/>
              </w:rPr>
              <w:t>not</w:t>
            </w:r>
            <w:r w:rsidRPr="00CA7734">
              <w:rPr>
                <w:rFonts w:ascii="Times New Roman" w:hAnsi="Times New Roman" w:cs="Times New Roman"/>
                <w:sz w:val="20"/>
                <w:szCs w:val="20"/>
              </w:rPr>
              <w:t xml:space="preserve"> included.</w:t>
            </w:r>
          </w:p>
        </w:tc>
      </w:tr>
      <w:tr w:rsidR="0023001A" w:rsidRPr="00CA7734" w14:paraId="1840D1C3" w14:textId="77777777" w:rsidTr="0023001A">
        <w:trPr>
          <w:trHeight w:val="540"/>
        </w:trPr>
        <w:tc>
          <w:tcPr>
            <w:tcW w:w="303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B0233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51203BBD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CA7734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5CA09A00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CA7734">
              <w:rPr>
                <w:rFonts w:ascii="Times New Roman" w:hAnsi="Times New Roman" w:cs="Times New Roman"/>
                <w:sz w:val="20"/>
                <w:szCs w:val="20"/>
              </w:rPr>
              <w:t>Malaise, lethargy, generalized weakness.</w:t>
            </w:r>
          </w:p>
        </w:tc>
      </w:tr>
      <w:tr w:rsidR="0023001A" w:rsidRPr="00CA7734" w14:paraId="1940B061" w14:textId="77777777" w:rsidTr="0023001A">
        <w:trPr>
          <w:trHeight w:val="900"/>
        </w:trPr>
        <w:tc>
          <w:tcPr>
            <w:tcW w:w="303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BDE90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0756010C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CA7734">
              <w:rPr>
                <w:rFonts w:ascii="Times New Roman" w:hAnsi="Times New Roman" w:cs="Times New Roman"/>
                <w:sz w:val="20"/>
                <w:szCs w:val="20"/>
              </w:rPr>
              <w:t>Altered mental status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0972EED2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CA7734">
              <w:rPr>
                <w:rFonts w:ascii="Times New Roman" w:hAnsi="Times New Roman" w:cs="Times New Roman"/>
                <w:sz w:val="20"/>
                <w:szCs w:val="20"/>
              </w:rPr>
              <w:t>Confusion, encephalopathy.</w:t>
            </w:r>
          </w:p>
        </w:tc>
      </w:tr>
      <w:tr w:rsidR="0023001A" w:rsidRPr="00CA7734" w14:paraId="463248AB" w14:textId="77777777" w:rsidTr="0023001A">
        <w:trPr>
          <w:trHeight w:val="900"/>
        </w:trPr>
        <w:tc>
          <w:tcPr>
            <w:tcW w:w="303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61BB34A8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CA7734">
              <w:rPr>
                <w:rFonts w:ascii="Times New Roman" w:hAnsi="Times New Roman" w:cs="Times New Roman"/>
                <w:sz w:val="20"/>
                <w:szCs w:val="20"/>
              </w:rPr>
              <w:t>Exam findings suggestive of UTI</w:t>
            </w:r>
          </w:p>
        </w:tc>
        <w:tc>
          <w:tcPr>
            <w:tcW w:w="2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65DFEC71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CA7734">
              <w:rPr>
                <w:rFonts w:ascii="Times New Roman" w:hAnsi="Times New Roman" w:cs="Times New Roman"/>
                <w:sz w:val="20"/>
                <w:szCs w:val="20"/>
              </w:rPr>
              <w:t>Suprapubic tenderness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5A7E9BF7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CA7734">
              <w:rPr>
                <w:rFonts w:ascii="Times New Roman" w:hAnsi="Times New Roman" w:cs="Times New Roman"/>
                <w:sz w:val="20"/>
                <w:szCs w:val="20"/>
              </w:rPr>
              <w:t>Tenderness over bladder.</w:t>
            </w:r>
          </w:p>
        </w:tc>
      </w:tr>
      <w:tr w:rsidR="0023001A" w:rsidRPr="00CA7734" w14:paraId="6014EB44" w14:textId="77777777" w:rsidTr="0023001A">
        <w:trPr>
          <w:trHeight w:val="900"/>
        </w:trPr>
        <w:tc>
          <w:tcPr>
            <w:tcW w:w="303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A9E38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22347282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CA7734">
              <w:rPr>
                <w:rFonts w:ascii="Times New Roman" w:hAnsi="Times New Roman" w:cs="Times New Roman"/>
                <w:sz w:val="20"/>
                <w:szCs w:val="20"/>
              </w:rPr>
              <w:t>Costovertebral angle tenderness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5119A67D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CA7734">
              <w:rPr>
                <w:rFonts w:ascii="Times New Roman" w:hAnsi="Times New Roman" w:cs="Times New Roman"/>
                <w:sz w:val="20"/>
                <w:szCs w:val="20"/>
              </w:rPr>
              <w:t>CVA tenderness; flank tenderness.</w:t>
            </w:r>
          </w:p>
        </w:tc>
      </w:tr>
      <w:tr w:rsidR="0023001A" w:rsidRPr="00CA7734" w14:paraId="460A9A6E" w14:textId="77777777" w:rsidTr="0023001A">
        <w:trPr>
          <w:trHeight w:val="1654"/>
        </w:trPr>
        <w:tc>
          <w:tcPr>
            <w:tcW w:w="3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1D927216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162F7C6D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CA7734">
              <w:rPr>
                <w:rFonts w:ascii="Times New Roman" w:hAnsi="Times New Roman" w:cs="Times New Roman"/>
                <w:sz w:val="20"/>
                <w:szCs w:val="20"/>
              </w:rPr>
              <w:t>Abdominal tenderness</w:t>
            </w:r>
          </w:p>
        </w:tc>
        <w:tc>
          <w:tcPr>
            <w:tcW w:w="4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36C5318C" w14:textId="77777777" w:rsidR="00F11987" w:rsidRPr="00CA7734" w:rsidRDefault="00F11987" w:rsidP="008A7DFE">
            <w:pPr>
              <w:spacing w:after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CA7734">
              <w:rPr>
                <w:rFonts w:ascii="Times New Roman" w:hAnsi="Times New Roman" w:cs="Times New Roman"/>
                <w:sz w:val="20"/>
                <w:szCs w:val="20"/>
              </w:rPr>
              <w:t>Note: Any abdominal tenderness not in above regions or with unspecified region.</w:t>
            </w:r>
          </w:p>
        </w:tc>
      </w:tr>
    </w:tbl>
    <w:p w14:paraId="1FD34E3F" w14:textId="77777777" w:rsidR="00F11987" w:rsidRPr="00CA7734" w:rsidRDefault="00F11987" w:rsidP="00F11987">
      <w:pPr>
        <w:rPr>
          <w:rFonts w:ascii="Times New Roman" w:hAnsi="Times New Roman" w:cs="Times New Roman"/>
          <w:sz w:val="24"/>
          <w:szCs w:val="24"/>
        </w:rPr>
      </w:pPr>
    </w:p>
    <w:p w14:paraId="086D8A07" w14:textId="77777777" w:rsidR="00F11987" w:rsidRPr="00CA7734" w:rsidRDefault="00F11987" w:rsidP="00F11987">
      <w:pPr>
        <w:rPr>
          <w:rFonts w:ascii="Times New Roman" w:hAnsi="Times New Roman" w:cs="Times New Roman"/>
        </w:rPr>
      </w:pPr>
    </w:p>
    <w:p w14:paraId="44210FBA" w14:textId="77777777" w:rsidR="00272135" w:rsidRDefault="00272135">
      <w:pPr>
        <w:spacing w:after="160" w:line="278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157E1AE" w14:textId="77777777" w:rsidR="008E4A56" w:rsidRDefault="009F7F29" w:rsidP="4807346F">
      <w:pPr>
        <w:spacing w:after="160" w:line="278" w:lineRule="auto"/>
        <w:rPr>
          <w:rFonts w:ascii="Times New Roman" w:hAnsi="Times New Roman" w:cs="Times New Roman"/>
          <w:lang w:val="en-US"/>
        </w:rPr>
      </w:pPr>
      <w:r w:rsidRPr="4807346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 4: </w:t>
      </w:r>
      <w:r w:rsidRPr="4807346F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4807346F">
        <w:rPr>
          <w:rFonts w:ascii="Times New Roman" w:hAnsi="Times New Roman" w:cs="Times New Roman"/>
          <w:lang w:val="en-US"/>
        </w:rPr>
        <w:t xml:space="preserve">Model feature completeness and missingness. </w:t>
      </w:r>
    </w:p>
    <w:tbl>
      <w:tblPr>
        <w:tblW w:w="63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7"/>
        <w:gridCol w:w="2052"/>
        <w:gridCol w:w="2045"/>
      </w:tblGrid>
      <w:tr w:rsidR="0023001A" w:rsidRPr="0023001A" w14:paraId="0E73C2F2" w14:textId="77777777" w:rsidTr="4807346F">
        <w:trPr>
          <w:trHeight w:val="324"/>
        </w:trPr>
        <w:tc>
          <w:tcPr>
            <w:tcW w:w="2247" w:type="dxa"/>
            <w:noWrap/>
            <w:vAlign w:val="bottom"/>
            <w:hideMark/>
          </w:tcPr>
          <w:p w14:paraId="63236C15" w14:textId="77777777" w:rsidR="0023001A" w:rsidRPr="0023001A" w:rsidRDefault="0023001A" w:rsidP="4807346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4807346F">
              <w:rPr>
                <w:rFonts w:ascii="Times New Roman" w:hAnsi="Times New Roman" w:cs="Times New Roman"/>
                <w:b/>
                <w:bCs/>
                <w:lang w:val="en-US"/>
              </w:rPr>
              <w:t>Feature (urinalysis component)</w:t>
            </w:r>
          </w:p>
        </w:tc>
        <w:tc>
          <w:tcPr>
            <w:tcW w:w="2052" w:type="dxa"/>
            <w:noWrap/>
            <w:vAlign w:val="bottom"/>
            <w:hideMark/>
          </w:tcPr>
          <w:p w14:paraId="60F64AC0" w14:textId="77777777" w:rsidR="0023001A" w:rsidRPr="0023001A" w:rsidRDefault="0023001A" w:rsidP="0023001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3001A">
              <w:rPr>
                <w:rFonts w:ascii="Times New Roman" w:hAnsi="Times New Roman" w:cs="Times New Roman"/>
                <w:b/>
                <w:bCs/>
              </w:rPr>
              <w:t>Present (%)</w:t>
            </w:r>
          </w:p>
        </w:tc>
        <w:tc>
          <w:tcPr>
            <w:tcW w:w="2045" w:type="dxa"/>
            <w:noWrap/>
            <w:vAlign w:val="bottom"/>
            <w:hideMark/>
          </w:tcPr>
          <w:p w14:paraId="57B537C9" w14:textId="77777777" w:rsidR="0023001A" w:rsidRPr="0023001A" w:rsidRDefault="0023001A" w:rsidP="0023001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3001A">
              <w:rPr>
                <w:rFonts w:ascii="Times New Roman" w:hAnsi="Times New Roman" w:cs="Times New Roman"/>
                <w:b/>
                <w:bCs/>
              </w:rPr>
              <w:t>Missing (%)</w:t>
            </w:r>
          </w:p>
        </w:tc>
      </w:tr>
      <w:tr w:rsidR="0023001A" w:rsidRPr="0023001A" w14:paraId="303F844F" w14:textId="77777777" w:rsidTr="4807346F">
        <w:trPr>
          <w:trHeight w:val="324"/>
        </w:trPr>
        <w:tc>
          <w:tcPr>
            <w:tcW w:w="2247" w:type="dxa"/>
            <w:noWrap/>
            <w:vAlign w:val="bottom"/>
            <w:hideMark/>
          </w:tcPr>
          <w:p w14:paraId="0A0A7404" w14:textId="77777777" w:rsidR="0023001A" w:rsidRPr="0023001A" w:rsidRDefault="0023001A" w:rsidP="0023001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3001A">
              <w:rPr>
                <w:rFonts w:ascii="Times New Roman" w:hAnsi="Times New Roman" w:cs="Times New Roman"/>
              </w:rPr>
              <w:t>Bacteria</w:t>
            </w:r>
          </w:p>
        </w:tc>
        <w:tc>
          <w:tcPr>
            <w:tcW w:w="2052" w:type="dxa"/>
            <w:noWrap/>
            <w:vAlign w:val="bottom"/>
            <w:hideMark/>
          </w:tcPr>
          <w:p w14:paraId="4E117679" w14:textId="10C3D1DB" w:rsidR="0023001A" w:rsidRPr="0023001A" w:rsidRDefault="0023001A" w:rsidP="0023001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23001A">
              <w:rPr>
                <w:rFonts w:ascii="Times New Roman" w:hAnsi="Times New Roman" w:cs="Times New Roman"/>
              </w:rPr>
              <w:t>89,063</w:t>
            </w:r>
            <w:r>
              <w:rPr>
                <w:rFonts w:ascii="Times New Roman" w:hAnsi="Times New Roman" w:cs="Times New Roman"/>
              </w:rPr>
              <w:t xml:space="preserve"> (59.6)</w:t>
            </w:r>
          </w:p>
        </w:tc>
        <w:tc>
          <w:tcPr>
            <w:tcW w:w="2045" w:type="dxa"/>
            <w:noWrap/>
            <w:vAlign w:val="bottom"/>
            <w:hideMark/>
          </w:tcPr>
          <w:p w14:paraId="49D289A6" w14:textId="0CF35B5A" w:rsidR="0023001A" w:rsidRPr="0023001A" w:rsidRDefault="0023001A" w:rsidP="0023001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23001A">
              <w:rPr>
                <w:rFonts w:ascii="Times New Roman" w:hAnsi="Times New Roman" w:cs="Times New Roman"/>
              </w:rPr>
              <w:t>60,386</w:t>
            </w:r>
            <w:r>
              <w:rPr>
                <w:rFonts w:ascii="Times New Roman" w:hAnsi="Times New Roman" w:cs="Times New Roman"/>
              </w:rPr>
              <w:t xml:space="preserve"> (40.4)</w:t>
            </w:r>
          </w:p>
        </w:tc>
      </w:tr>
      <w:tr w:rsidR="0023001A" w:rsidRPr="0023001A" w14:paraId="742440E8" w14:textId="77777777" w:rsidTr="4807346F">
        <w:trPr>
          <w:trHeight w:val="324"/>
        </w:trPr>
        <w:tc>
          <w:tcPr>
            <w:tcW w:w="2247" w:type="dxa"/>
            <w:noWrap/>
            <w:vAlign w:val="bottom"/>
            <w:hideMark/>
          </w:tcPr>
          <w:p w14:paraId="0FC3A06C" w14:textId="77777777" w:rsidR="0023001A" w:rsidRPr="0023001A" w:rsidRDefault="0023001A" w:rsidP="0023001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3001A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2052" w:type="dxa"/>
            <w:noWrap/>
            <w:vAlign w:val="bottom"/>
            <w:hideMark/>
          </w:tcPr>
          <w:p w14:paraId="5EEDFAEA" w14:textId="36441CCC" w:rsidR="0023001A" w:rsidRPr="0023001A" w:rsidRDefault="0023001A" w:rsidP="0023001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23001A">
              <w:rPr>
                <w:rFonts w:ascii="Times New Roman" w:hAnsi="Times New Roman" w:cs="Times New Roman"/>
              </w:rPr>
              <w:t>148,517</w:t>
            </w:r>
            <w:r>
              <w:rPr>
                <w:rFonts w:ascii="Times New Roman" w:hAnsi="Times New Roman" w:cs="Times New Roman"/>
              </w:rPr>
              <w:t xml:space="preserve"> (99.4)</w:t>
            </w:r>
          </w:p>
        </w:tc>
        <w:tc>
          <w:tcPr>
            <w:tcW w:w="2045" w:type="dxa"/>
            <w:noWrap/>
            <w:vAlign w:val="bottom"/>
            <w:hideMark/>
          </w:tcPr>
          <w:p w14:paraId="5DE40724" w14:textId="2B9FC217" w:rsidR="0023001A" w:rsidRPr="0023001A" w:rsidRDefault="0023001A" w:rsidP="0023001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23001A">
              <w:rPr>
                <w:rFonts w:ascii="Times New Roman" w:hAnsi="Times New Roman" w:cs="Times New Roman"/>
              </w:rPr>
              <w:t>932</w:t>
            </w:r>
            <w:r>
              <w:rPr>
                <w:rFonts w:ascii="Times New Roman" w:hAnsi="Times New Roman" w:cs="Times New Roman"/>
              </w:rPr>
              <w:t xml:space="preserve"> (0.6)</w:t>
            </w:r>
          </w:p>
        </w:tc>
      </w:tr>
      <w:tr w:rsidR="0023001A" w:rsidRPr="0023001A" w14:paraId="020900DA" w14:textId="77777777" w:rsidTr="4807346F">
        <w:trPr>
          <w:trHeight w:val="324"/>
        </w:trPr>
        <w:tc>
          <w:tcPr>
            <w:tcW w:w="2247" w:type="dxa"/>
            <w:noWrap/>
            <w:vAlign w:val="bottom"/>
            <w:hideMark/>
          </w:tcPr>
          <w:p w14:paraId="2DDAF13A" w14:textId="77777777" w:rsidR="0023001A" w:rsidRPr="0023001A" w:rsidRDefault="0023001A" w:rsidP="0023001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3001A">
              <w:rPr>
                <w:rFonts w:ascii="Times New Roman" w:hAnsi="Times New Roman" w:cs="Times New Roman"/>
              </w:rPr>
              <w:t>Epithelial cells</w:t>
            </w:r>
          </w:p>
        </w:tc>
        <w:tc>
          <w:tcPr>
            <w:tcW w:w="2052" w:type="dxa"/>
            <w:noWrap/>
            <w:vAlign w:val="bottom"/>
            <w:hideMark/>
          </w:tcPr>
          <w:p w14:paraId="43651BF5" w14:textId="11677606" w:rsidR="0023001A" w:rsidRPr="0023001A" w:rsidRDefault="0023001A" w:rsidP="0023001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23001A">
              <w:rPr>
                <w:rFonts w:ascii="Times New Roman" w:hAnsi="Times New Roman" w:cs="Times New Roman"/>
              </w:rPr>
              <w:t>27,908</w:t>
            </w:r>
            <w:r>
              <w:rPr>
                <w:rFonts w:ascii="Times New Roman" w:hAnsi="Times New Roman" w:cs="Times New Roman"/>
              </w:rPr>
              <w:t xml:space="preserve"> (18.7)</w:t>
            </w:r>
          </w:p>
        </w:tc>
        <w:tc>
          <w:tcPr>
            <w:tcW w:w="2045" w:type="dxa"/>
            <w:noWrap/>
            <w:vAlign w:val="bottom"/>
            <w:hideMark/>
          </w:tcPr>
          <w:p w14:paraId="098CADEA" w14:textId="609486BC" w:rsidR="0023001A" w:rsidRPr="0023001A" w:rsidRDefault="0023001A" w:rsidP="0023001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23001A">
              <w:rPr>
                <w:rFonts w:ascii="Times New Roman" w:hAnsi="Times New Roman" w:cs="Times New Roman"/>
              </w:rPr>
              <w:t>121541</w:t>
            </w:r>
            <w:r>
              <w:rPr>
                <w:rFonts w:ascii="Times New Roman" w:hAnsi="Times New Roman" w:cs="Times New Roman"/>
              </w:rPr>
              <w:t xml:space="preserve"> (81.3)</w:t>
            </w:r>
          </w:p>
        </w:tc>
      </w:tr>
      <w:tr w:rsidR="0023001A" w:rsidRPr="0023001A" w14:paraId="39E37BE4" w14:textId="77777777" w:rsidTr="4807346F">
        <w:trPr>
          <w:trHeight w:val="324"/>
        </w:trPr>
        <w:tc>
          <w:tcPr>
            <w:tcW w:w="2247" w:type="dxa"/>
            <w:noWrap/>
            <w:vAlign w:val="bottom"/>
            <w:hideMark/>
          </w:tcPr>
          <w:p w14:paraId="2E7250BC" w14:textId="77777777" w:rsidR="0023001A" w:rsidRPr="0023001A" w:rsidRDefault="0023001A" w:rsidP="0023001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3001A">
              <w:rPr>
                <w:rFonts w:ascii="Times New Roman" w:hAnsi="Times New Roman" w:cs="Times New Roman"/>
              </w:rPr>
              <w:t>Leukocyte esterase</w:t>
            </w:r>
          </w:p>
        </w:tc>
        <w:tc>
          <w:tcPr>
            <w:tcW w:w="2052" w:type="dxa"/>
            <w:noWrap/>
            <w:vAlign w:val="bottom"/>
            <w:hideMark/>
          </w:tcPr>
          <w:p w14:paraId="72901636" w14:textId="3881D39A" w:rsidR="0023001A" w:rsidRPr="0023001A" w:rsidRDefault="0023001A" w:rsidP="0023001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23001A">
              <w:rPr>
                <w:rFonts w:ascii="Times New Roman" w:hAnsi="Times New Roman" w:cs="Times New Roman"/>
              </w:rPr>
              <w:t>148,537</w:t>
            </w:r>
            <w:r>
              <w:rPr>
                <w:rFonts w:ascii="Times New Roman" w:hAnsi="Times New Roman" w:cs="Times New Roman"/>
              </w:rPr>
              <w:t xml:space="preserve"> (99.4)</w:t>
            </w:r>
          </w:p>
        </w:tc>
        <w:tc>
          <w:tcPr>
            <w:tcW w:w="2045" w:type="dxa"/>
            <w:noWrap/>
            <w:vAlign w:val="bottom"/>
            <w:hideMark/>
          </w:tcPr>
          <w:p w14:paraId="4E23A78B" w14:textId="5D52CFE0" w:rsidR="0023001A" w:rsidRPr="0023001A" w:rsidRDefault="0023001A" w:rsidP="0023001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23001A">
              <w:rPr>
                <w:rFonts w:ascii="Times New Roman" w:hAnsi="Times New Roman" w:cs="Times New Roman"/>
              </w:rPr>
              <w:t>912</w:t>
            </w:r>
            <w:r>
              <w:rPr>
                <w:rFonts w:ascii="Times New Roman" w:hAnsi="Times New Roman" w:cs="Times New Roman"/>
              </w:rPr>
              <w:t xml:space="preserve"> (0.6)</w:t>
            </w:r>
          </w:p>
        </w:tc>
      </w:tr>
      <w:tr w:rsidR="0023001A" w:rsidRPr="0023001A" w14:paraId="70512726" w14:textId="77777777" w:rsidTr="4807346F">
        <w:trPr>
          <w:trHeight w:val="324"/>
        </w:trPr>
        <w:tc>
          <w:tcPr>
            <w:tcW w:w="2247" w:type="dxa"/>
            <w:noWrap/>
            <w:vAlign w:val="bottom"/>
            <w:hideMark/>
          </w:tcPr>
          <w:p w14:paraId="6714B098" w14:textId="77777777" w:rsidR="0023001A" w:rsidRPr="0023001A" w:rsidRDefault="0023001A" w:rsidP="0023001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3001A">
              <w:rPr>
                <w:rFonts w:ascii="Times New Roman" w:hAnsi="Times New Roman" w:cs="Times New Roman"/>
              </w:rPr>
              <w:t>Nitrite</w:t>
            </w:r>
          </w:p>
        </w:tc>
        <w:tc>
          <w:tcPr>
            <w:tcW w:w="2052" w:type="dxa"/>
            <w:noWrap/>
            <w:vAlign w:val="bottom"/>
            <w:hideMark/>
          </w:tcPr>
          <w:p w14:paraId="1FC79E19" w14:textId="3E0DED0F" w:rsidR="0023001A" w:rsidRPr="0023001A" w:rsidRDefault="0023001A" w:rsidP="0023001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23001A">
              <w:rPr>
                <w:rFonts w:ascii="Times New Roman" w:hAnsi="Times New Roman" w:cs="Times New Roman"/>
              </w:rPr>
              <w:t>148,532</w:t>
            </w:r>
            <w:r>
              <w:rPr>
                <w:rFonts w:ascii="Times New Roman" w:hAnsi="Times New Roman" w:cs="Times New Roman"/>
              </w:rPr>
              <w:t xml:space="preserve"> (99.4)</w:t>
            </w:r>
          </w:p>
        </w:tc>
        <w:tc>
          <w:tcPr>
            <w:tcW w:w="2045" w:type="dxa"/>
            <w:noWrap/>
            <w:vAlign w:val="bottom"/>
            <w:hideMark/>
          </w:tcPr>
          <w:p w14:paraId="18AA7DA1" w14:textId="3FD88013" w:rsidR="0023001A" w:rsidRPr="0023001A" w:rsidRDefault="0023001A" w:rsidP="0023001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23001A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 xml:space="preserve"> (0.6)</w:t>
            </w:r>
          </w:p>
        </w:tc>
      </w:tr>
      <w:tr w:rsidR="0023001A" w:rsidRPr="0023001A" w14:paraId="5649D642" w14:textId="77777777" w:rsidTr="4807346F">
        <w:trPr>
          <w:trHeight w:val="324"/>
        </w:trPr>
        <w:tc>
          <w:tcPr>
            <w:tcW w:w="2247" w:type="dxa"/>
            <w:noWrap/>
            <w:vAlign w:val="bottom"/>
            <w:hideMark/>
          </w:tcPr>
          <w:p w14:paraId="7457BD9C" w14:textId="77777777" w:rsidR="0023001A" w:rsidRPr="0023001A" w:rsidRDefault="0023001A" w:rsidP="0023001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3001A">
              <w:rPr>
                <w:rFonts w:ascii="Times New Roman" w:hAnsi="Times New Roman" w:cs="Times New Roman"/>
              </w:rPr>
              <w:t>White blood cells</w:t>
            </w:r>
          </w:p>
        </w:tc>
        <w:tc>
          <w:tcPr>
            <w:tcW w:w="2052" w:type="dxa"/>
            <w:noWrap/>
            <w:vAlign w:val="bottom"/>
            <w:hideMark/>
          </w:tcPr>
          <w:p w14:paraId="6511FD96" w14:textId="01461541" w:rsidR="0023001A" w:rsidRPr="0023001A" w:rsidRDefault="0023001A" w:rsidP="0023001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23001A">
              <w:rPr>
                <w:rFonts w:ascii="Times New Roman" w:hAnsi="Times New Roman" w:cs="Times New Roman"/>
              </w:rPr>
              <w:t>77,509</w:t>
            </w:r>
            <w:r>
              <w:rPr>
                <w:rFonts w:ascii="Times New Roman" w:hAnsi="Times New Roman" w:cs="Times New Roman"/>
              </w:rPr>
              <w:t xml:space="preserve"> (51.9)</w:t>
            </w:r>
          </w:p>
        </w:tc>
        <w:tc>
          <w:tcPr>
            <w:tcW w:w="2045" w:type="dxa"/>
            <w:noWrap/>
            <w:vAlign w:val="bottom"/>
            <w:hideMark/>
          </w:tcPr>
          <w:p w14:paraId="1B4FB78E" w14:textId="5993FD3C" w:rsidR="0023001A" w:rsidRPr="0023001A" w:rsidRDefault="0023001A" w:rsidP="0023001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23001A">
              <w:rPr>
                <w:rFonts w:ascii="Times New Roman" w:hAnsi="Times New Roman" w:cs="Times New Roman"/>
              </w:rPr>
              <w:t>71940</w:t>
            </w:r>
            <w:r>
              <w:rPr>
                <w:rFonts w:ascii="Times New Roman" w:hAnsi="Times New Roman" w:cs="Times New Roman"/>
              </w:rPr>
              <w:t xml:space="preserve"> (48.1)</w:t>
            </w:r>
          </w:p>
        </w:tc>
      </w:tr>
      <w:tr w:rsidR="0023001A" w:rsidRPr="0023001A" w14:paraId="745FBF40" w14:textId="77777777" w:rsidTr="4807346F">
        <w:trPr>
          <w:trHeight w:val="324"/>
        </w:trPr>
        <w:tc>
          <w:tcPr>
            <w:tcW w:w="2247" w:type="dxa"/>
            <w:noWrap/>
            <w:vAlign w:val="bottom"/>
            <w:hideMark/>
          </w:tcPr>
          <w:p w14:paraId="69AD9417" w14:textId="77777777" w:rsidR="0023001A" w:rsidRPr="0023001A" w:rsidRDefault="0023001A" w:rsidP="0023001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3001A"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2052" w:type="dxa"/>
            <w:noWrap/>
            <w:vAlign w:val="bottom"/>
            <w:hideMark/>
          </w:tcPr>
          <w:p w14:paraId="431728B2" w14:textId="55774312" w:rsidR="0023001A" w:rsidRPr="0023001A" w:rsidRDefault="0023001A" w:rsidP="0023001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23001A">
              <w:rPr>
                <w:rFonts w:ascii="Times New Roman" w:hAnsi="Times New Roman" w:cs="Times New Roman"/>
              </w:rPr>
              <w:t>148,534</w:t>
            </w:r>
            <w:r>
              <w:rPr>
                <w:rFonts w:ascii="Times New Roman" w:hAnsi="Times New Roman" w:cs="Times New Roman"/>
              </w:rPr>
              <w:t xml:space="preserve"> (99.4)</w:t>
            </w:r>
          </w:p>
        </w:tc>
        <w:tc>
          <w:tcPr>
            <w:tcW w:w="2045" w:type="dxa"/>
            <w:noWrap/>
            <w:vAlign w:val="bottom"/>
            <w:hideMark/>
          </w:tcPr>
          <w:p w14:paraId="75247060" w14:textId="24DB93FF" w:rsidR="0023001A" w:rsidRPr="0023001A" w:rsidRDefault="0023001A" w:rsidP="0023001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23001A">
              <w:rPr>
                <w:rFonts w:ascii="Times New Roman" w:hAnsi="Times New Roman" w:cs="Times New Roman"/>
              </w:rPr>
              <w:t>915</w:t>
            </w:r>
            <w:r>
              <w:rPr>
                <w:rFonts w:ascii="Times New Roman" w:hAnsi="Times New Roman" w:cs="Times New Roman"/>
              </w:rPr>
              <w:t xml:space="preserve"> (0.6)</w:t>
            </w:r>
          </w:p>
        </w:tc>
      </w:tr>
      <w:tr w:rsidR="0023001A" w:rsidRPr="0023001A" w14:paraId="2ED6B661" w14:textId="77777777" w:rsidTr="4807346F">
        <w:trPr>
          <w:trHeight w:val="324"/>
        </w:trPr>
        <w:tc>
          <w:tcPr>
            <w:tcW w:w="2247" w:type="dxa"/>
            <w:noWrap/>
            <w:vAlign w:val="bottom"/>
            <w:hideMark/>
          </w:tcPr>
          <w:p w14:paraId="18390193" w14:textId="77777777" w:rsidR="0023001A" w:rsidRPr="0023001A" w:rsidRDefault="0023001A" w:rsidP="0023001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3001A">
              <w:rPr>
                <w:rFonts w:ascii="Times New Roman" w:hAnsi="Times New Roman" w:cs="Times New Roman"/>
              </w:rPr>
              <w:t>Ketones</w:t>
            </w:r>
          </w:p>
        </w:tc>
        <w:tc>
          <w:tcPr>
            <w:tcW w:w="2052" w:type="dxa"/>
            <w:noWrap/>
            <w:vAlign w:val="bottom"/>
            <w:hideMark/>
          </w:tcPr>
          <w:p w14:paraId="5DFE1986" w14:textId="59060F52" w:rsidR="0023001A" w:rsidRPr="0023001A" w:rsidRDefault="0023001A" w:rsidP="0023001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23001A">
              <w:rPr>
                <w:rFonts w:ascii="Times New Roman" w:hAnsi="Times New Roman" w:cs="Times New Roman"/>
              </w:rPr>
              <w:t>148,533</w:t>
            </w:r>
            <w:r>
              <w:rPr>
                <w:rFonts w:ascii="Times New Roman" w:hAnsi="Times New Roman" w:cs="Times New Roman"/>
              </w:rPr>
              <w:t xml:space="preserve"> (99.4)</w:t>
            </w:r>
          </w:p>
        </w:tc>
        <w:tc>
          <w:tcPr>
            <w:tcW w:w="2045" w:type="dxa"/>
            <w:noWrap/>
            <w:vAlign w:val="bottom"/>
            <w:hideMark/>
          </w:tcPr>
          <w:p w14:paraId="69E28320" w14:textId="6E584710" w:rsidR="0023001A" w:rsidRPr="0023001A" w:rsidRDefault="0023001A" w:rsidP="0023001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23001A">
              <w:rPr>
                <w:rFonts w:ascii="Times New Roman" w:hAnsi="Times New Roman" w:cs="Times New Roman"/>
              </w:rPr>
              <w:t>916</w:t>
            </w:r>
            <w:r>
              <w:rPr>
                <w:rFonts w:ascii="Times New Roman" w:hAnsi="Times New Roman" w:cs="Times New Roman"/>
              </w:rPr>
              <w:t xml:space="preserve"> (0.6)</w:t>
            </w:r>
          </w:p>
        </w:tc>
      </w:tr>
      <w:tr w:rsidR="0023001A" w:rsidRPr="0023001A" w14:paraId="4896FC2E" w14:textId="77777777" w:rsidTr="4807346F">
        <w:trPr>
          <w:trHeight w:val="324"/>
        </w:trPr>
        <w:tc>
          <w:tcPr>
            <w:tcW w:w="2247" w:type="dxa"/>
            <w:noWrap/>
            <w:vAlign w:val="bottom"/>
            <w:hideMark/>
          </w:tcPr>
          <w:p w14:paraId="7E1F7622" w14:textId="77777777" w:rsidR="0023001A" w:rsidRPr="0023001A" w:rsidRDefault="0023001A" w:rsidP="0023001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3001A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2052" w:type="dxa"/>
            <w:noWrap/>
            <w:vAlign w:val="bottom"/>
            <w:hideMark/>
          </w:tcPr>
          <w:p w14:paraId="180400D2" w14:textId="3A9F2A14" w:rsidR="0023001A" w:rsidRPr="0023001A" w:rsidRDefault="0023001A" w:rsidP="0023001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23001A">
              <w:rPr>
                <w:rFonts w:ascii="Times New Roman" w:hAnsi="Times New Roman" w:cs="Times New Roman"/>
              </w:rPr>
              <w:t>148,533</w:t>
            </w:r>
            <w:r>
              <w:rPr>
                <w:rFonts w:ascii="Times New Roman" w:hAnsi="Times New Roman" w:cs="Times New Roman"/>
              </w:rPr>
              <w:t xml:space="preserve"> (99.4)</w:t>
            </w:r>
          </w:p>
        </w:tc>
        <w:tc>
          <w:tcPr>
            <w:tcW w:w="2045" w:type="dxa"/>
            <w:noWrap/>
            <w:vAlign w:val="bottom"/>
            <w:hideMark/>
          </w:tcPr>
          <w:p w14:paraId="5B98A363" w14:textId="565F40E3" w:rsidR="0023001A" w:rsidRPr="0023001A" w:rsidRDefault="0023001A" w:rsidP="0023001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23001A">
              <w:rPr>
                <w:rFonts w:ascii="Times New Roman" w:hAnsi="Times New Roman" w:cs="Times New Roman"/>
              </w:rPr>
              <w:t>916</w:t>
            </w:r>
            <w:r>
              <w:rPr>
                <w:rFonts w:ascii="Times New Roman" w:hAnsi="Times New Roman" w:cs="Times New Roman"/>
              </w:rPr>
              <w:t xml:space="preserve"> (0.6)</w:t>
            </w:r>
          </w:p>
        </w:tc>
      </w:tr>
    </w:tbl>
    <w:p w14:paraId="680C40A4" w14:textId="0D091ADA" w:rsidR="009F7F29" w:rsidRPr="009F7F29" w:rsidRDefault="009F7F29">
      <w:pPr>
        <w:spacing w:after="160" w:line="278" w:lineRule="auto"/>
        <w:rPr>
          <w:rFonts w:ascii="Times New Roman" w:hAnsi="Times New Roman" w:cs="Times New Roman"/>
        </w:rPr>
      </w:pPr>
      <w:r w:rsidRPr="00CA773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9EA67AD" w14:textId="72F3A5BB" w:rsidR="00F11987" w:rsidRPr="00CA7734" w:rsidRDefault="00F11987" w:rsidP="4807346F">
      <w:pPr>
        <w:rPr>
          <w:rFonts w:ascii="Times New Roman" w:hAnsi="Times New Roman" w:cs="Times New Roman"/>
        </w:rPr>
      </w:pPr>
      <w:r w:rsidRPr="7D1AE1A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 </w:t>
      </w:r>
      <w:r w:rsidR="00014D51" w:rsidRPr="7D1AE1AD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7D1AE1A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7D1AE1AD">
        <w:rPr>
          <w:rFonts w:ascii="Times New Roman" w:hAnsi="Times New Roman" w:cs="Times New Roman"/>
          <w:lang w:val="en-US"/>
        </w:rPr>
        <w:t xml:space="preserve">Model and physician performance (overdiagnosis and underdiagnosis) according to the </w:t>
      </w:r>
      <w:r w:rsidR="5A08B319" w:rsidRPr="7D1AE1AD">
        <w:rPr>
          <w:rFonts w:ascii="Times New Roman" w:hAnsi="Times New Roman" w:cs="Times New Roman"/>
          <w:i/>
          <w:iCs/>
          <w:lang w:val="en-US"/>
        </w:rPr>
        <w:t xml:space="preserve">liberal </w:t>
      </w:r>
      <w:r w:rsidRPr="7D1AE1AD">
        <w:rPr>
          <w:rFonts w:ascii="Times New Roman" w:hAnsi="Times New Roman" w:cs="Times New Roman"/>
          <w:lang w:val="en-US"/>
        </w:rPr>
        <w:t xml:space="preserve">UTI definition, requiring culture positivity </w:t>
      </w:r>
      <w:r w:rsidR="00EC0745">
        <w:rPr>
          <w:rFonts w:ascii="Times New Roman" w:hAnsi="Times New Roman" w:cs="Times New Roman"/>
          <w:lang w:val="en-US"/>
        </w:rPr>
        <w:t>alone</w:t>
      </w:r>
      <w:r w:rsidRPr="7D1AE1AD">
        <w:rPr>
          <w:rFonts w:ascii="Times New Roman" w:hAnsi="Times New Roman" w:cs="Times New Roman"/>
          <w:lang w:val="en-US"/>
        </w:rPr>
        <w:t>. Model predictions are shown at a diagnostic threshold of 2</w:t>
      </w:r>
      <w:r w:rsidR="49F35C9B" w:rsidRPr="7D1AE1AD">
        <w:rPr>
          <w:rFonts w:ascii="Times New Roman" w:hAnsi="Times New Roman" w:cs="Times New Roman"/>
          <w:lang w:val="en-US"/>
        </w:rPr>
        <w:t>8</w:t>
      </w:r>
      <w:r w:rsidRPr="7D1AE1AD">
        <w:rPr>
          <w:rFonts w:ascii="Times New Roman" w:hAnsi="Times New Roman" w:cs="Times New Roman"/>
          <w:lang w:val="en-US"/>
        </w:rPr>
        <w:t xml:space="preserve">%. </w:t>
      </w:r>
      <w:r w:rsidR="6A6B14D4" w:rsidRPr="7D1AE1AD">
        <w:rPr>
          <w:rFonts w:ascii="Times New Roman" w:hAnsi="Times New Roman" w:cs="Times New Roman"/>
        </w:rPr>
        <w:t>CV for accuracy and DOR are displayed below.</w:t>
      </w:r>
    </w:p>
    <w:p w14:paraId="6D54D86D" w14:textId="762339CB" w:rsidR="00F11987" w:rsidRPr="00CA7734" w:rsidRDefault="00F11987" w:rsidP="4807346F">
      <w:pPr>
        <w:rPr>
          <w:rFonts w:ascii="Times New Roman" w:hAnsi="Times New Roman" w:cs="Times New Roman"/>
          <w:lang w:val="en-US"/>
        </w:rPr>
      </w:pPr>
    </w:p>
    <w:p w14:paraId="6AFFBC0A" w14:textId="127AB8B2" w:rsidR="00F11987" w:rsidRPr="00CA7734" w:rsidRDefault="146E8196" w:rsidP="00F11987">
      <w:r>
        <w:rPr>
          <w:noProof/>
        </w:rPr>
        <w:drawing>
          <wp:inline distT="0" distB="0" distL="0" distR="0" wp14:anchorId="0E97C103" wp14:editId="0EAFAA89">
            <wp:extent cx="5943600" cy="3162300"/>
            <wp:effectExtent l="0" t="0" r="0" b="0"/>
            <wp:docPr id="1147114548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7114548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906AD5" w14:textId="0314C9C2" w:rsidR="00F11987" w:rsidRPr="00CA7734" w:rsidRDefault="00F11987" w:rsidP="00F11987"/>
    <w:tbl>
      <w:tblPr>
        <w:tblW w:w="0" w:type="auto"/>
        <w:tblInd w:w="-10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600" w:firstRow="0" w:lastRow="0" w:firstColumn="0" w:lastColumn="0" w:noHBand="1" w:noVBand="1"/>
      </w:tblPr>
      <w:tblGrid>
        <w:gridCol w:w="3033"/>
        <w:gridCol w:w="3033"/>
        <w:gridCol w:w="3033"/>
      </w:tblGrid>
      <w:tr w:rsidR="4807346F" w14:paraId="67FEA322" w14:textId="77777777" w:rsidTr="7D1AE1AD">
        <w:trPr>
          <w:trHeight w:val="300"/>
        </w:trPr>
        <w:tc>
          <w:tcPr>
            <w:tcW w:w="30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DE867" w14:textId="77777777" w:rsidR="4807346F" w:rsidRDefault="4807346F" w:rsidP="480734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29554" w14:textId="77777777" w:rsidR="4807346F" w:rsidRDefault="4807346F" w:rsidP="480734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4807346F">
              <w:rPr>
                <w:rFonts w:ascii="Times New Roman" w:hAnsi="Times New Roman" w:cs="Times New Roman"/>
                <w:b/>
                <w:bCs/>
              </w:rPr>
              <w:t>CV for accuracy (95% CI)</w:t>
            </w:r>
          </w:p>
        </w:tc>
        <w:tc>
          <w:tcPr>
            <w:tcW w:w="30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C4B4A" w14:textId="77777777" w:rsidR="4807346F" w:rsidRDefault="4807346F" w:rsidP="4807346F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4807346F">
              <w:rPr>
                <w:rFonts w:ascii="Times New Roman" w:hAnsi="Times New Roman" w:cs="Times New Roman"/>
                <w:b/>
                <w:bCs/>
              </w:rPr>
              <w:t>CV for DOR (95% CI)</w:t>
            </w:r>
          </w:p>
        </w:tc>
      </w:tr>
      <w:tr w:rsidR="4807346F" w14:paraId="1D1AABED" w14:textId="77777777" w:rsidTr="7D1AE1AD">
        <w:trPr>
          <w:trHeight w:val="300"/>
        </w:trPr>
        <w:tc>
          <w:tcPr>
            <w:tcW w:w="30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12505" w14:textId="77777777" w:rsidR="4807346F" w:rsidRDefault="4807346F" w:rsidP="480734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4807346F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30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75704" w14:textId="439E30C6" w:rsidR="4807346F" w:rsidRDefault="653B1BBA" w:rsidP="7D1AE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7D1AE1AD">
              <w:rPr>
                <w:rFonts w:ascii="Times New Roman" w:hAnsi="Times New Roman" w:cs="Times New Roman"/>
                <w:b/>
                <w:bCs/>
              </w:rPr>
              <w:t xml:space="preserve">0.044 </w:t>
            </w:r>
            <w:r w:rsidR="4807346F" w:rsidRPr="7D1AE1AD">
              <w:rPr>
                <w:rFonts w:ascii="Times New Roman" w:hAnsi="Times New Roman" w:cs="Times New Roman"/>
                <w:b/>
                <w:bCs/>
              </w:rPr>
              <w:t>(0 to</w:t>
            </w:r>
            <w:r w:rsidR="100F3ED5" w:rsidRPr="7D1AE1AD">
              <w:rPr>
                <w:rFonts w:ascii="Times New Roman" w:hAnsi="Times New Roman" w:cs="Times New Roman"/>
                <w:b/>
                <w:bCs/>
              </w:rPr>
              <w:t xml:space="preserve"> 0.36</w:t>
            </w:r>
            <w:r w:rsidR="4807346F" w:rsidRPr="7D1AE1A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0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0DBB4" w14:textId="09D76204" w:rsidR="4807346F" w:rsidRDefault="672BCFD2" w:rsidP="7D1AE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7D1AE1A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0.49 </w:t>
            </w:r>
            <w:r w:rsidR="4807346F" w:rsidRPr="7D1AE1AD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="5139349C" w:rsidRPr="7D1AE1A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0.15 </w:t>
            </w:r>
            <w:r w:rsidR="4807346F" w:rsidRPr="7D1AE1AD">
              <w:rPr>
                <w:rFonts w:ascii="Times New Roman" w:hAnsi="Times New Roman" w:cs="Times New Roman"/>
                <w:b/>
                <w:bCs/>
                <w:lang w:val="en-US"/>
              </w:rPr>
              <w:t>to</w:t>
            </w:r>
            <w:r w:rsidR="21612E5C" w:rsidRPr="7D1AE1A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0.84</w:t>
            </w:r>
            <w:r w:rsidR="4807346F" w:rsidRPr="7D1AE1AD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4807346F" w14:paraId="5C10C346" w14:textId="77777777" w:rsidTr="7D1AE1AD">
        <w:trPr>
          <w:trHeight w:val="300"/>
        </w:trPr>
        <w:tc>
          <w:tcPr>
            <w:tcW w:w="30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F0701" w14:textId="77777777" w:rsidR="4807346F" w:rsidRDefault="4807346F" w:rsidP="480734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4807346F">
              <w:rPr>
                <w:rFonts w:ascii="Times New Roman" w:hAnsi="Times New Roman" w:cs="Times New Roman"/>
                <w:b/>
                <w:bCs/>
              </w:rPr>
              <w:t>Physicians</w:t>
            </w:r>
          </w:p>
        </w:tc>
        <w:tc>
          <w:tcPr>
            <w:tcW w:w="30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2D3C5" w14:textId="2A333422" w:rsidR="4807346F" w:rsidRDefault="134D1491" w:rsidP="7D1AE1AD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7D1AE1A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0.051 </w:t>
            </w:r>
            <w:r w:rsidR="4807346F" w:rsidRPr="7D1AE1AD">
              <w:rPr>
                <w:rFonts w:ascii="Times New Roman" w:hAnsi="Times New Roman" w:cs="Times New Roman"/>
                <w:b/>
                <w:bCs/>
                <w:lang w:val="en-US"/>
              </w:rPr>
              <w:t>(0 to</w:t>
            </w:r>
            <w:r w:rsidR="3F91142A" w:rsidRPr="7D1AE1A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0.37</w:t>
            </w:r>
            <w:r w:rsidR="4807346F" w:rsidRPr="7D1AE1AD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30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08319" w14:textId="2D3168AB" w:rsidR="4807346F" w:rsidRDefault="64F58096" w:rsidP="7D1AE1AD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7D1AE1A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0.44 </w:t>
            </w:r>
            <w:r w:rsidR="4807346F" w:rsidRPr="7D1AE1AD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="7B6D9D34" w:rsidRPr="7D1AE1A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0.11 </w:t>
            </w:r>
            <w:r w:rsidR="4807346F" w:rsidRPr="7D1AE1AD">
              <w:rPr>
                <w:rFonts w:ascii="Times New Roman" w:hAnsi="Times New Roman" w:cs="Times New Roman"/>
                <w:b/>
                <w:bCs/>
                <w:lang w:val="en-US"/>
              </w:rPr>
              <w:t>to</w:t>
            </w:r>
            <w:r w:rsidR="4E30EEE3" w:rsidRPr="7D1AE1A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0.77</w:t>
            </w:r>
            <w:r w:rsidR="4807346F" w:rsidRPr="7D1AE1AD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</w:tbl>
    <w:p w14:paraId="6FDDC1CB" w14:textId="1BF9953D" w:rsidR="00F11987" w:rsidRPr="00CA7734" w:rsidRDefault="00F11987" w:rsidP="00F11987">
      <w:pPr>
        <w:rPr>
          <w:rFonts w:ascii="Times New Roman" w:hAnsi="Times New Roman" w:cs="Times New Roman"/>
        </w:rPr>
      </w:pPr>
    </w:p>
    <w:p w14:paraId="1D5113B4" w14:textId="77777777" w:rsidR="00272135" w:rsidRDefault="00272135">
      <w:pPr>
        <w:spacing w:after="160" w:line="278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96073D2" w14:textId="65FE9EB2" w:rsidR="00F11987" w:rsidRPr="00CA7734" w:rsidRDefault="00F11987" w:rsidP="00F11987">
      <w:pPr>
        <w:rPr>
          <w:rFonts w:ascii="Times New Roman" w:hAnsi="Times New Roman" w:cs="Times New Roman"/>
        </w:rPr>
      </w:pPr>
      <w:r w:rsidRPr="4807346F">
        <w:rPr>
          <w:rFonts w:ascii="Times New Roman" w:hAnsi="Times New Roman" w:cs="Times New Roman"/>
          <w:b/>
          <w:bCs/>
        </w:rPr>
        <w:lastRenderedPageBreak/>
        <w:t xml:space="preserve">Supplement </w:t>
      </w:r>
      <w:r w:rsidR="00014D51" w:rsidRPr="4807346F">
        <w:rPr>
          <w:rFonts w:ascii="Times New Roman" w:hAnsi="Times New Roman" w:cs="Times New Roman"/>
          <w:b/>
          <w:bCs/>
        </w:rPr>
        <w:t>6</w:t>
      </w:r>
      <w:r w:rsidRPr="4807346F">
        <w:rPr>
          <w:rFonts w:ascii="Times New Roman" w:hAnsi="Times New Roman" w:cs="Times New Roman"/>
          <w:b/>
          <w:bCs/>
        </w:rPr>
        <w:t xml:space="preserve">: </w:t>
      </w:r>
      <w:r w:rsidRPr="4807346F">
        <w:rPr>
          <w:rFonts w:ascii="Times New Roman" w:hAnsi="Times New Roman" w:cs="Times New Roman"/>
        </w:rPr>
        <w:t xml:space="preserve">Model and physician performance (overdiagnosis and underdiagnosis) according to the </w:t>
      </w:r>
      <w:r w:rsidR="2089EFA6" w:rsidRPr="4807346F">
        <w:rPr>
          <w:rFonts w:ascii="Times New Roman" w:hAnsi="Times New Roman" w:cs="Times New Roman"/>
          <w:i/>
          <w:iCs/>
        </w:rPr>
        <w:t>strict</w:t>
      </w:r>
      <w:r w:rsidRPr="4807346F">
        <w:rPr>
          <w:rFonts w:ascii="Times New Roman" w:hAnsi="Times New Roman" w:cs="Times New Roman"/>
        </w:rPr>
        <w:t xml:space="preserve"> UTI definition. Model predictions are shown at a diagnostic threshold of 42.3%. CV for accuracy and DOR are displayed below. </w:t>
      </w:r>
    </w:p>
    <w:p w14:paraId="7448087E" w14:textId="5E2022DC" w:rsidR="00F11987" w:rsidRPr="00CA7734" w:rsidRDefault="00F11987" w:rsidP="7D1AE1AD"/>
    <w:p w14:paraId="0A7AB560" w14:textId="2E79055D" w:rsidR="00F11987" w:rsidRPr="00CA7734" w:rsidRDefault="5A050545" w:rsidP="7D1AE1AD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00D813C9" wp14:editId="6F50ED62">
            <wp:extent cx="5943600" cy="3162300"/>
            <wp:effectExtent l="0" t="0" r="0" b="0"/>
            <wp:docPr id="536565138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6565138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8CD10F" w14:textId="77777777" w:rsidR="00F11987" w:rsidRPr="00CA7734" w:rsidRDefault="00F11987" w:rsidP="00F11987">
      <w:pPr>
        <w:rPr>
          <w:rFonts w:ascii="Times New Roman" w:hAnsi="Times New Roman" w:cs="Times New Roman"/>
          <w:b/>
        </w:rPr>
      </w:pPr>
    </w:p>
    <w:tbl>
      <w:tblPr>
        <w:tblW w:w="9099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33"/>
        <w:gridCol w:w="3033"/>
        <w:gridCol w:w="3033"/>
      </w:tblGrid>
      <w:tr w:rsidR="00F11987" w:rsidRPr="00CA7734" w14:paraId="396EAA2E" w14:textId="77777777" w:rsidTr="7D1AE1AD">
        <w:trPr>
          <w:trHeight w:val="245"/>
        </w:trPr>
        <w:tc>
          <w:tcPr>
            <w:tcW w:w="30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CF43B" w14:textId="77777777" w:rsidR="00F11987" w:rsidRPr="00CA7734" w:rsidRDefault="00F11987" w:rsidP="008A7D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255B9" w14:textId="77777777" w:rsidR="00F11987" w:rsidRPr="00CA7734" w:rsidRDefault="00F11987" w:rsidP="008A7D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CA7734">
              <w:rPr>
                <w:rFonts w:ascii="Times New Roman" w:hAnsi="Times New Roman" w:cs="Times New Roman"/>
                <w:b/>
              </w:rPr>
              <w:t>CV for accuracy (95% CI)</w:t>
            </w:r>
          </w:p>
        </w:tc>
        <w:tc>
          <w:tcPr>
            <w:tcW w:w="30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F6F54" w14:textId="77777777" w:rsidR="00F11987" w:rsidRPr="00CA7734" w:rsidRDefault="00F11987" w:rsidP="008A7DFE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CA7734">
              <w:rPr>
                <w:rFonts w:ascii="Times New Roman" w:hAnsi="Times New Roman" w:cs="Times New Roman"/>
                <w:b/>
              </w:rPr>
              <w:t>CV for DOR (95% CI)</w:t>
            </w:r>
          </w:p>
        </w:tc>
      </w:tr>
      <w:tr w:rsidR="00F11987" w:rsidRPr="00CA7734" w14:paraId="0220BD03" w14:textId="77777777" w:rsidTr="7D1AE1AD">
        <w:trPr>
          <w:trHeight w:val="245"/>
        </w:trPr>
        <w:tc>
          <w:tcPr>
            <w:tcW w:w="30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3772F" w14:textId="77777777" w:rsidR="00F11987" w:rsidRPr="00CA7734" w:rsidRDefault="00F11987" w:rsidP="008A7D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CA7734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30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0230F" w14:textId="31C68D7D" w:rsidR="00F11987" w:rsidRPr="00CA7734" w:rsidRDefault="00F11987" w:rsidP="7D1AE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7D1AE1AD">
              <w:rPr>
                <w:rFonts w:ascii="Times New Roman" w:hAnsi="Times New Roman" w:cs="Times New Roman"/>
                <w:b/>
                <w:bCs/>
              </w:rPr>
              <w:t>0.0</w:t>
            </w:r>
            <w:r w:rsidR="4553CF55" w:rsidRPr="7D1AE1AD">
              <w:rPr>
                <w:rFonts w:ascii="Times New Roman" w:hAnsi="Times New Roman" w:cs="Times New Roman"/>
                <w:b/>
                <w:bCs/>
              </w:rPr>
              <w:t>34</w:t>
            </w:r>
            <w:r w:rsidRPr="7D1AE1AD">
              <w:rPr>
                <w:rFonts w:ascii="Times New Roman" w:hAnsi="Times New Roman" w:cs="Times New Roman"/>
                <w:b/>
                <w:bCs/>
              </w:rPr>
              <w:t xml:space="preserve"> (0 to 0.</w:t>
            </w:r>
            <w:r w:rsidR="604945E0" w:rsidRPr="7D1AE1AD">
              <w:rPr>
                <w:rFonts w:ascii="Times New Roman" w:hAnsi="Times New Roman" w:cs="Times New Roman"/>
                <w:b/>
                <w:bCs/>
              </w:rPr>
              <w:t>35</w:t>
            </w:r>
            <w:r w:rsidRPr="7D1AE1A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0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DE03F" w14:textId="132DE02A" w:rsidR="00F11987" w:rsidRPr="00CA7734" w:rsidRDefault="00F11987" w:rsidP="7D1AE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7D1AE1AD">
              <w:rPr>
                <w:rFonts w:ascii="Times New Roman" w:hAnsi="Times New Roman" w:cs="Times New Roman"/>
                <w:b/>
                <w:bCs/>
              </w:rPr>
              <w:t>0.5</w:t>
            </w:r>
            <w:r w:rsidR="510763C1" w:rsidRPr="7D1AE1AD">
              <w:rPr>
                <w:rFonts w:ascii="Times New Roman" w:hAnsi="Times New Roman" w:cs="Times New Roman"/>
                <w:b/>
                <w:bCs/>
              </w:rPr>
              <w:t>0</w:t>
            </w:r>
            <w:r w:rsidRPr="7D1AE1AD"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 w:rsidR="4973B8D9" w:rsidRPr="7D1AE1AD">
              <w:rPr>
                <w:rFonts w:ascii="Times New Roman" w:hAnsi="Times New Roman" w:cs="Times New Roman"/>
                <w:b/>
                <w:bCs/>
              </w:rPr>
              <w:t>16</w:t>
            </w:r>
            <w:r w:rsidRPr="7D1AE1AD">
              <w:rPr>
                <w:rFonts w:ascii="Times New Roman" w:hAnsi="Times New Roman" w:cs="Times New Roman"/>
                <w:b/>
                <w:bCs/>
              </w:rPr>
              <w:t xml:space="preserve"> to 0.</w:t>
            </w:r>
            <w:r w:rsidR="5580A610" w:rsidRPr="7D1AE1AD">
              <w:rPr>
                <w:rFonts w:ascii="Times New Roman" w:hAnsi="Times New Roman" w:cs="Times New Roman"/>
                <w:b/>
                <w:bCs/>
              </w:rPr>
              <w:t>84</w:t>
            </w:r>
            <w:r w:rsidRPr="7D1AE1A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F11987" w:rsidRPr="00CA7734" w14:paraId="7DFC9515" w14:textId="77777777" w:rsidTr="7D1AE1AD">
        <w:trPr>
          <w:trHeight w:val="245"/>
        </w:trPr>
        <w:tc>
          <w:tcPr>
            <w:tcW w:w="30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FD3C3" w14:textId="77777777" w:rsidR="00F11987" w:rsidRPr="00CA7734" w:rsidRDefault="00F11987" w:rsidP="008A7D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CA7734">
              <w:rPr>
                <w:rFonts w:ascii="Times New Roman" w:hAnsi="Times New Roman" w:cs="Times New Roman"/>
                <w:b/>
              </w:rPr>
              <w:t>Physicians</w:t>
            </w:r>
          </w:p>
        </w:tc>
        <w:tc>
          <w:tcPr>
            <w:tcW w:w="30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BB81C" w14:textId="514F37BB" w:rsidR="00F11987" w:rsidRPr="00CA7734" w:rsidRDefault="00F11987" w:rsidP="7D1AE1AD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7D1AE1AD">
              <w:rPr>
                <w:rFonts w:ascii="Times New Roman" w:hAnsi="Times New Roman" w:cs="Times New Roman"/>
                <w:b/>
                <w:bCs/>
              </w:rPr>
              <w:t>0.0</w:t>
            </w:r>
            <w:r w:rsidR="2CF6B6A6" w:rsidRPr="7D1AE1AD">
              <w:rPr>
                <w:rFonts w:ascii="Times New Roman" w:hAnsi="Times New Roman" w:cs="Times New Roman"/>
                <w:b/>
                <w:bCs/>
              </w:rPr>
              <w:t>80</w:t>
            </w:r>
            <w:r w:rsidRPr="7D1AE1AD">
              <w:rPr>
                <w:rFonts w:ascii="Times New Roman" w:hAnsi="Times New Roman" w:cs="Times New Roman"/>
                <w:b/>
                <w:bCs/>
              </w:rPr>
              <w:t xml:space="preserve"> (0 to 0.</w:t>
            </w:r>
            <w:r w:rsidR="171BB622" w:rsidRPr="7D1AE1AD">
              <w:rPr>
                <w:rFonts w:ascii="Times New Roman" w:hAnsi="Times New Roman" w:cs="Times New Roman"/>
                <w:b/>
                <w:bCs/>
              </w:rPr>
              <w:t>40</w:t>
            </w:r>
            <w:r w:rsidRPr="7D1AE1A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0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2D399" w14:textId="6DB2CCEA" w:rsidR="00F11987" w:rsidRPr="00CA7734" w:rsidRDefault="00F11987" w:rsidP="7D1AE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7D1AE1AD">
              <w:rPr>
                <w:rFonts w:ascii="Times New Roman" w:hAnsi="Times New Roman" w:cs="Times New Roman"/>
                <w:b/>
                <w:bCs/>
              </w:rPr>
              <w:t>0.</w:t>
            </w:r>
            <w:r w:rsidR="6B11DC29" w:rsidRPr="7D1AE1AD">
              <w:rPr>
                <w:rFonts w:ascii="Times New Roman" w:hAnsi="Times New Roman" w:cs="Times New Roman"/>
                <w:b/>
                <w:bCs/>
              </w:rPr>
              <w:t>33</w:t>
            </w:r>
            <w:r w:rsidRPr="7D1AE1AD">
              <w:rPr>
                <w:rFonts w:ascii="Times New Roman" w:hAnsi="Times New Roman" w:cs="Times New Roman"/>
                <w:b/>
                <w:bCs/>
              </w:rPr>
              <w:t xml:space="preserve"> (0 to 0.66)</w:t>
            </w:r>
          </w:p>
        </w:tc>
      </w:tr>
    </w:tbl>
    <w:p w14:paraId="5DF0342C" w14:textId="77777777" w:rsidR="00F11987" w:rsidRPr="00CA7734" w:rsidRDefault="00F11987" w:rsidP="00F11987">
      <w:pPr>
        <w:rPr>
          <w:rFonts w:ascii="Times New Roman" w:hAnsi="Times New Roman" w:cs="Times New Roman"/>
          <w:b/>
        </w:rPr>
      </w:pPr>
    </w:p>
    <w:p w14:paraId="6C5DB452" w14:textId="77777777" w:rsidR="00272135" w:rsidRDefault="00272135">
      <w:pPr>
        <w:spacing w:after="160" w:line="278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30E6B40" w14:textId="60564231" w:rsidR="00F11987" w:rsidRPr="00CA7734" w:rsidRDefault="00F11987" w:rsidP="00F11987">
      <w:pPr>
        <w:rPr>
          <w:rFonts w:ascii="Times New Roman" w:hAnsi="Times New Roman" w:cs="Times New Roman"/>
        </w:rPr>
      </w:pPr>
      <w:r w:rsidRPr="7D1AE1AD">
        <w:rPr>
          <w:rFonts w:ascii="Times New Roman" w:hAnsi="Times New Roman" w:cs="Times New Roman"/>
          <w:b/>
          <w:bCs/>
        </w:rPr>
        <w:lastRenderedPageBreak/>
        <w:t xml:space="preserve">Supplement </w:t>
      </w:r>
      <w:r w:rsidR="00014D51" w:rsidRPr="7D1AE1AD">
        <w:rPr>
          <w:rFonts w:ascii="Times New Roman" w:hAnsi="Times New Roman" w:cs="Times New Roman"/>
          <w:b/>
          <w:bCs/>
        </w:rPr>
        <w:t>7</w:t>
      </w:r>
      <w:r w:rsidRPr="7D1AE1AD">
        <w:rPr>
          <w:rFonts w:ascii="Times New Roman" w:hAnsi="Times New Roman" w:cs="Times New Roman"/>
          <w:b/>
          <w:bCs/>
        </w:rPr>
        <w:t xml:space="preserve">: </w:t>
      </w:r>
      <w:r w:rsidRPr="7D1AE1AD">
        <w:rPr>
          <w:rFonts w:ascii="Times New Roman" w:hAnsi="Times New Roman" w:cs="Times New Roman"/>
        </w:rPr>
        <w:t xml:space="preserve">Model and physician performance (overdiagnosis and underdiagnosis) according to the </w:t>
      </w:r>
      <w:r w:rsidR="4D401152" w:rsidRPr="7D1AE1AD">
        <w:rPr>
          <w:rFonts w:ascii="Times New Roman" w:hAnsi="Times New Roman" w:cs="Times New Roman"/>
          <w:i/>
          <w:iCs/>
        </w:rPr>
        <w:t>strict</w:t>
      </w:r>
      <w:r w:rsidRPr="7D1AE1AD">
        <w:rPr>
          <w:rFonts w:ascii="Times New Roman" w:hAnsi="Times New Roman" w:cs="Times New Roman"/>
        </w:rPr>
        <w:t xml:space="preserve"> UTI definition, using the “optimal” diagnostic threshold of 15.0%. CV for accuracy and DOR are displayed below. </w:t>
      </w:r>
    </w:p>
    <w:p w14:paraId="3B356C56" w14:textId="72019C4F" w:rsidR="00F11987" w:rsidRPr="00CA7734" w:rsidRDefault="148A3624" w:rsidP="00F11987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0C9117E" wp14:editId="76BDED99">
            <wp:extent cx="5943600" cy="3162300"/>
            <wp:effectExtent l="0" t="0" r="0" b="0"/>
            <wp:docPr id="244054103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054103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8A0346" w14:textId="7DD0E6F6" w:rsidR="00F11987" w:rsidRPr="00CA7734" w:rsidRDefault="00F11987" w:rsidP="00F11987"/>
    <w:p w14:paraId="48AC5AB6" w14:textId="77777777" w:rsidR="00F11987" w:rsidRPr="00CA7734" w:rsidRDefault="00F11987" w:rsidP="00F11987">
      <w:pPr>
        <w:rPr>
          <w:rFonts w:ascii="Times New Roman" w:hAnsi="Times New Roman" w:cs="Times New Roman"/>
          <w:b/>
        </w:rPr>
      </w:pPr>
    </w:p>
    <w:tbl>
      <w:tblPr>
        <w:tblW w:w="9135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45"/>
        <w:gridCol w:w="3045"/>
        <w:gridCol w:w="3045"/>
      </w:tblGrid>
      <w:tr w:rsidR="00F11987" w:rsidRPr="00CA7734" w14:paraId="769C84B8" w14:textId="77777777" w:rsidTr="7D1AE1AD">
        <w:trPr>
          <w:trHeight w:val="245"/>
        </w:trPr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0E07F" w14:textId="77777777" w:rsidR="00F11987" w:rsidRPr="00CA7734" w:rsidRDefault="00F11987" w:rsidP="008A7DFE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11C96" w14:textId="77777777" w:rsidR="00F11987" w:rsidRPr="00CA7734" w:rsidRDefault="00F11987" w:rsidP="008A7DFE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CA7734">
              <w:rPr>
                <w:rFonts w:ascii="Times New Roman" w:hAnsi="Times New Roman" w:cs="Times New Roman"/>
                <w:b/>
              </w:rPr>
              <w:t>CV for accuracy (95% CI)</w:t>
            </w:r>
          </w:p>
        </w:tc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28607" w14:textId="77777777" w:rsidR="00F11987" w:rsidRPr="00CA7734" w:rsidRDefault="00F11987" w:rsidP="008A7DFE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CA7734">
              <w:rPr>
                <w:rFonts w:ascii="Times New Roman" w:hAnsi="Times New Roman" w:cs="Times New Roman"/>
                <w:b/>
              </w:rPr>
              <w:t>CV for DOR (95% CI)</w:t>
            </w:r>
          </w:p>
        </w:tc>
      </w:tr>
      <w:tr w:rsidR="00F11987" w:rsidRPr="00CA7734" w14:paraId="68165658" w14:textId="77777777" w:rsidTr="7D1AE1AD">
        <w:trPr>
          <w:trHeight w:val="245"/>
        </w:trPr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C804D" w14:textId="77777777" w:rsidR="00F11987" w:rsidRPr="00CA7734" w:rsidRDefault="00F11987" w:rsidP="008A7DFE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CA7734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2F4BF" w14:textId="45F91AA8" w:rsidR="00F11987" w:rsidRPr="00CA7734" w:rsidRDefault="00F11987" w:rsidP="7D1AE1AD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7D1AE1AD">
              <w:rPr>
                <w:rFonts w:ascii="Times New Roman" w:hAnsi="Times New Roman" w:cs="Times New Roman"/>
                <w:b/>
                <w:bCs/>
              </w:rPr>
              <w:t>0.0</w:t>
            </w:r>
            <w:r w:rsidR="3D15E43A" w:rsidRPr="7D1AE1AD">
              <w:rPr>
                <w:rFonts w:ascii="Times New Roman" w:hAnsi="Times New Roman" w:cs="Times New Roman"/>
                <w:b/>
                <w:bCs/>
              </w:rPr>
              <w:t>64</w:t>
            </w:r>
            <w:r w:rsidRPr="7D1AE1AD">
              <w:rPr>
                <w:rFonts w:ascii="Times New Roman" w:hAnsi="Times New Roman" w:cs="Times New Roman"/>
                <w:b/>
                <w:bCs/>
              </w:rPr>
              <w:t xml:space="preserve"> (0 to 0.</w:t>
            </w:r>
            <w:r w:rsidR="0B55ED70" w:rsidRPr="7D1AE1AD">
              <w:rPr>
                <w:rFonts w:ascii="Times New Roman" w:hAnsi="Times New Roman" w:cs="Times New Roman"/>
                <w:b/>
                <w:bCs/>
              </w:rPr>
              <w:t>38</w:t>
            </w:r>
            <w:r w:rsidRPr="7D1AE1A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41715" w14:textId="730A5AEC" w:rsidR="00F11987" w:rsidRPr="00CA7734" w:rsidRDefault="00F11987" w:rsidP="4807346F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7D1AE1AD">
              <w:rPr>
                <w:rFonts w:ascii="Times New Roman" w:hAnsi="Times New Roman" w:cs="Times New Roman"/>
                <w:b/>
                <w:bCs/>
              </w:rPr>
              <w:t>0.</w:t>
            </w:r>
            <w:r w:rsidR="0F793946" w:rsidRPr="7D1AE1AD">
              <w:rPr>
                <w:rFonts w:ascii="Times New Roman" w:hAnsi="Times New Roman" w:cs="Times New Roman"/>
                <w:b/>
                <w:bCs/>
              </w:rPr>
              <w:t>61</w:t>
            </w:r>
            <w:r w:rsidRPr="7D1AE1AD"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 w:rsidR="3FAB0A3E" w:rsidRPr="7D1AE1AD">
              <w:rPr>
                <w:rFonts w:ascii="Times New Roman" w:hAnsi="Times New Roman" w:cs="Times New Roman"/>
                <w:b/>
                <w:bCs/>
              </w:rPr>
              <w:t>27</w:t>
            </w:r>
            <w:r w:rsidRPr="7D1AE1AD">
              <w:rPr>
                <w:rFonts w:ascii="Times New Roman" w:hAnsi="Times New Roman" w:cs="Times New Roman"/>
                <w:b/>
                <w:bCs/>
              </w:rPr>
              <w:t xml:space="preserve"> to 0.</w:t>
            </w:r>
            <w:r w:rsidR="4A4CDCCD" w:rsidRPr="7D1AE1AD">
              <w:rPr>
                <w:rFonts w:ascii="Times New Roman" w:hAnsi="Times New Roman" w:cs="Times New Roman"/>
                <w:b/>
                <w:bCs/>
              </w:rPr>
              <w:t>96</w:t>
            </w:r>
            <w:r w:rsidRPr="7D1AE1A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F11987" w:rsidRPr="00CA7734" w14:paraId="776C2D5E" w14:textId="77777777" w:rsidTr="7D1AE1AD">
        <w:trPr>
          <w:trHeight w:val="245"/>
        </w:trPr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B6661" w14:textId="77777777" w:rsidR="00F11987" w:rsidRPr="00CA7734" w:rsidRDefault="00F11987" w:rsidP="008A7DFE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CA7734">
              <w:rPr>
                <w:rFonts w:ascii="Times New Roman" w:hAnsi="Times New Roman" w:cs="Times New Roman"/>
                <w:b/>
              </w:rPr>
              <w:t>Physicians</w:t>
            </w:r>
          </w:p>
        </w:tc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36D1B" w14:textId="2F6BCDA0" w:rsidR="00F11987" w:rsidRPr="00CA7734" w:rsidRDefault="00F11987" w:rsidP="7D1AE1AD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7D1AE1AD">
              <w:rPr>
                <w:rFonts w:ascii="Times New Roman" w:hAnsi="Times New Roman" w:cs="Times New Roman"/>
                <w:b/>
                <w:bCs/>
              </w:rPr>
              <w:t>0.0</w:t>
            </w:r>
            <w:r w:rsidR="222DE405" w:rsidRPr="7D1AE1AD">
              <w:rPr>
                <w:rFonts w:ascii="Times New Roman" w:hAnsi="Times New Roman" w:cs="Times New Roman"/>
                <w:b/>
                <w:bCs/>
              </w:rPr>
              <w:t>80</w:t>
            </w:r>
            <w:r w:rsidRPr="7D1AE1AD">
              <w:rPr>
                <w:rFonts w:ascii="Times New Roman" w:hAnsi="Times New Roman" w:cs="Times New Roman"/>
                <w:b/>
                <w:bCs/>
              </w:rPr>
              <w:t xml:space="preserve"> (0 to 0.</w:t>
            </w:r>
            <w:r w:rsidR="79CF29B8" w:rsidRPr="7D1AE1AD">
              <w:rPr>
                <w:rFonts w:ascii="Times New Roman" w:hAnsi="Times New Roman" w:cs="Times New Roman"/>
                <w:b/>
                <w:bCs/>
              </w:rPr>
              <w:t>40</w:t>
            </w:r>
            <w:r w:rsidRPr="7D1AE1A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D84CB" w14:textId="3476D6A2" w:rsidR="00F11987" w:rsidRPr="00CA7734" w:rsidRDefault="00F11987" w:rsidP="7D1AE1AD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7D1AE1AD">
              <w:rPr>
                <w:rFonts w:ascii="Times New Roman" w:hAnsi="Times New Roman" w:cs="Times New Roman"/>
                <w:b/>
                <w:bCs/>
              </w:rPr>
              <w:t>0.</w:t>
            </w:r>
            <w:r w:rsidR="7C59C924" w:rsidRPr="7D1AE1AD">
              <w:rPr>
                <w:rFonts w:ascii="Times New Roman" w:hAnsi="Times New Roman" w:cs="Times New Roman"/>
                <w:b/>
                <w:bCs/>
              </w:rPr>
              <w:t>33</w:t>
            </w:r>
            <w:r w:rsidRPr="7D1AE1AD">
              <w:rPr>
                <w:rFonts w:ascii="Times New Roman" w:hAnsi="Times New Roman" w:cs="Times New Roman"/>
                <w:b/>
                <w:bCs/>
              </w:rPr>
              <w:t xml:space="preserve"> (0 to 0.66)</w:t>
            </w:r>
          </w:p>
        </w:tc>
      </w:tr>
    </w:tbl>
    <w:p w14:paraId="0C15763F" w14:textId="77777777" w:rsidR="00F11987" w:rsidRPr="00CA7734" w:rsidRDefault="00F11987" w:rsidP="00F11987">
      <w:pPr>
        <w:rPr>
          <w:rFonts w:ascii="Times New Roman" w:hAnsi="Times New Roman" w:cs="Times New Roman"/>
          <w:b/>
        </w:rPr>
      </w:pPr>
    </w:p>
    <w:p w14:paraId="1D555A5A" w14:textId="191CE79F" w:rsidR="00F11987" w:rsidRPr="00272135" w:rsidRDefault="00F11987" w:rsidP="00F11987">
      <w:pPr>
        <w:rPr>
          <w:rFonts w:ascii="Times New Roman" w:hAnsi="Times New Roman" w:cs="Times New Roman"/>
          <w:b/>
        </w:rPr>
      </w:pPr>
      <w:r w:rsidRPr="00CA7734">
        <w:rPr>
          <w:rFonts w:ascii="Times New Roman" w:hAnsi="Times New Roman" w:cs="Times New Roman"/>
        </w:rPr>
        <w:br w:type="page"/>
      </w:r>
      <w:r w:rsidRPr="00CA7734">
        <w:rPr>
          <w:rFonts w:ascii="Times New Roman" w:hAnsi="Times New Roman" w:cs="Times New Roman"/>
          <w:b/>
        </w:rPr>
        <w:lastRenderedPageBreak/>
        <w:t xml:space="preserve">Supplement </w:t>
      </w:r>
      <w:r w:rsidR="00014D51">
        <w:rPr>
          <w:rFonts w:ascii="Times New Roman" w:hAnsi="Times New Roman" w:cs="Times New Roman"/>
          <w:b/>
        </w:rPr>
        <w:t>8</w:t>
      </w:r>
      <w:r w:rsidRPr="00CA7734">
        <w:rPr>
          <w:rFonts w:ascii="Times New Roman" w:hAnsi="Times New Roman" w:cs="Times New Roman"/>
          <w:b/>
        </w:rPr>
        <w:t xml:space="preserve">: </w:t>
      </w:r>
      <w:r w:rsidRPr="00CA7734">
        <w:rPr>
          <w:rFonts w:ascii="Times New Roman" w:hAnsi="Times New Roman" w:cs="Times New Roman"/>
        </w:rPr>
        <w:t xml:space="preserve">Comparison of rates of physician UTI diagnosis (bars to left) and culture positivity (bars to right) for each decile of model-predicted likelihood of culture positivity. </w:t>
      </w:r>
    </w:p>
    <w:p w14:paraId="6E77F4E7" w14:textId="77777777" w:rsidR="00F11987" w:rsidRPr="00CA7734" w:rsidRDefault="00F11987" w:rsidP="00F11987">
      <w:pPr>
        <w:rPr>
          <w:rFonts w:ascii="Times New Roman" w:hAnsi="Times New Roman" w:cs="Times New Roman"/>
        </w:rPr>
      </w:pPr>
      <w:r w:rsidRPr="00CA7734">
        <w:rPr>
          <w:rFonts w:ascii="Times New Roman" w:hAnsi="Times New Roman" w:cs="Times New Roman"/>
          <w:noProof/>
        </w:rPr>
        <w:drawing>
          <wp:inline distT="114300" distB="114300" distL="114300" distR="114300" wp14:anchorId="1617F674" wp14:editId="708366B5">
            <wp:extent cx="6006662" cy="3941379"/>
            <wp:effectExtent l="0" t="0" r="635" b="0"/>
            <wp:docPr id="9" name="image8.png" descr="A blue and orange b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.png" descr="A blue and orange bar chart&#10;&#10;Description automatically generated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21166" cy="395089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AFB2354" w14:textId="77777777" w:rsidR="00F11987" w:rsidRPr="00CA7734" w:rsidRDefault="00F11987" w:rsidP="00F11987">
      <w:pPr>
        <w:rPr>
          <w:rFonts w:ascii="Times New Roman" w:hAnsi="Times New Roman" w:cs="Times New Roman"/>
          <w:b/>
        </w:rPr>
      </w:pPr>
    </w:p>
    <w:p w14:paraId="5F870616" w14:textId="77777777" w:rsidR="00C31C3E" w:rsidRDefault="00C31C3E"/>
    <w:p w14:paraId="4FABCF8A" w14:textId="753892AA" w:rsidR="00746D8E" w:rsidRPr="00746D8E" w:rsidRDefault="00746D8E"/>
    <w:sectPr w:rsidR="00746D8E" w:rsidRPr="00746D8E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8B0699" w14:textId="77777777" w:rsidR="00BB0911" w:rsidRDefault="00BB0911" w:rsidP="00272135">
      <w:pPr>
        <w:spacing w:line="240" w:lineRule="auto"/>
      </w:pPr>
      <w:r>
        <w:separator/>
      </w:r>
    </w:p>
  </w:endnote>
  <w:endnote w:type="continuationSeparator" w:id="0">
    <w:p w14:paraId="43C46BC1" w14:textId="77777777" w:rsidR="00BB0911" w:rsidRDefault="00BB0911" w:rsidP="0027213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02510904"/>
      <w:docPartObj>
        <w:docPartGallery w:val="Page Numbers (Bottom of Page)"/>
        <w:docPartUnique/>
      </w:docPartObj>
    </w:sdtPr>
    <w:sdtContent>
      <w:p w14:paraId="25FC2824" w14:textId="7A121C58" w:rsidR="00272135" w:rsidRDefault="00272135" w:rsidP="00E91B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6F682C" w14:textId="77777777" w:rsidR="00272135" w:rsidRDefault="00272135" w:rsidP="002721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-975751135"/>
      <w:docPartObj>
        <w:docPartGallery w:val="Page Numbers (Bottom of Page)"/>
        <w:docPartUnique/>
      </w:docPartObj>
    </w:sdtPr>
    <w:sdtContent>
      <w:p w14:paraId="4F859EDD" w14:textId="17CBBBFA" w:rsidR="00272135" w:rsidRPr="00272135" w:rsidRDefault="00272135" w:rsidP="00E91BB2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272135">
          <w:rPr>
            <w:rStyle w:val="PageNumber"/>
            <w:rFonts w:ascii="Times New Roman" w:hAnsi="Times New Roman" w:cs="Times New Roman"/>
          </w:rPr>
          <w:fldChar w:fldCharType="begin"/>
        </w:r>
        <w:r w:rsidRPr="00272135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272135">
          <w:rPr>
            <w:rStyle w:val="PageNumber"/>
            <w:rFonts w:ascii="Times New Roman" w:hAnsi="Times New Roman" w:cs="Times New Roman"/>
          </w:rPr>
          <w:fldChar w:fldCharType="separate"/>
        </w:r>
        <w:r w:rsidRPr="00272135">
          <w:rPr>
            <w:rStyle w:val="PageNumber"/>
            <w:rFonts w:ascii="Times New Roman" w:hAnsi="Times New Roman" w:cs="Times New Roman"/>
            <w:noProof/>
          </w:rPr>
          <w:t>14</w:t>
        </w:r>
        <w:r w:rsidRPr="00272135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7EDF967" w14:textId="77777777" w:rsidR="00272135" w:rsidRDefault="00272135" w:rsidP="00272135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867FB9" w14:textId="77777777" w:rsidR="00272135" w:rsidRDefault="002721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4B2591" w14:textId="77777777" w:rsidR="00BB0911" w:rsidRDefault="00BB0911" w:rsidP="00272135">
      <w:pPr>
        <w:spacing w:line="240" w:lineRule="auto"/>
      </w:pPr>
      <w:r>
        <w:separator/>
      </w:r>
    </w:p>
  </w:footnote>
  <w:footnote w:type="continuationSeparator" w:id="0">
    <w:p w14:paraId="24F5B148" w14:textId="77777777" w:rsidR="00BB0911" w:rsidRDefault="00BB0911" w:rsidP="0027213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94FEA5" w14:textId="77777777" w:rsidR="00272135" w:rsidRDefault="0027213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3C4C55" w14:textId="77777777" w:rsidR="00272135" w:rsidRDefault="0027213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4DB5F1" w14:textId="77777777" w:rsidR="00272135" w:rsidRDefault="0027213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987"/>
    <w:rsid w:val="00014D51"/>
    <w:rsid w:val="00074340"/>
    <w:rsid w:val="000A2E83"/>
    <w:rsid w:val="001652CD"/>
    <w:rsid w:val="00174CA2"/>
    <w:rsid w:val="001C2640"/>
    <w:rsid w:val="001F27C9"/>
    <w:rsid w:val="00200BDA"/>
    <w:rsid w:val="0023001A"/>
    <w:rsid w:val="00261FFF"/>
    <w:rsid w:val="00272135"/>
    <w:rsid w:val="002A16CD"/>
    <w:rsid w:val="002A1AE0"/>
    <w:rsid w:val="002E76B3"/>
    <w:rsid w:val="003012F3"/>
    <w:rsid w:val="0032007D"/>
    <w:rsid w:val="00322ADD"/>
    <w:rsid w:val="00376BFD"/>
    <w:rsid w:val="003E03E5"/>
    <w:rsid w:val="003E30C5"/>
    <w:rsid w:val="00434B84"/>
    <w:rsid w:val="00490B5A"/>
    <w:rsid w:val="004C36A3"/>
    <w:rsid w:val="00563323"/>
    <w:rsid w:val="005C34D2"/>
    <w:rsid w:val="006F078F"/>
    <w:rsid w:val="00740CCD"/>
    <w:rsid w:val="00746D8E"/>
    <w:rsid w:val="00765448"/>
    <w:rsid w:val="00774669"/>
    <w:rsid w:val="00785A45"/>
    <w:rsid w:val="00797BF4"/>
    <w:rsid w:val="007D2600"/>
    <w:rsid w:val="007E5953"/>
    <w:rsid w:val="00866CE0"/>
    <w:rsid w:val="008C4D1B"/>
    <w:rsid w:val="008E4A56"/>
    <w:rsid w:val="00910C15"/>
    <w:rsid w:val="00987F72"/>
    <w:rsid w:val="009F2A11"/>
    <w:rsid w:val="009F7F29"/>
    <w:rsid w:val="00A063A8"/>
    <w:rsid w:val="00A07E55"/>
    <w:rsid w:val="00A15C49"/>
    <w:rsid w:val="00A22BC4"/>
    <w:rsid w:val="00AE4D3A"/>
    <w:rsid w:val="00B73164"/>
    <w:rsid w:val="00BB0911"/>
    <w:rsid w:val="00C00294"/>
    <w:rsid w:val="00C31C3E"/>
    <w:rsid w:val="00C3231A"/>
    <w:rsid w:val="00C45BE0"/>
    <w:rsid w:val="00C6444B"/>
    <w:rsid w:val="00CC4410"/>
    <w:rsid w:val="00CC7113"/>
    <w:rsid w:val="00D05E34"/>
    <w:rsid w:val="00DB1E42"/>
    <w:rsid w:val="00EC0745"/>
    <w:rsid w:val="00F11987"/>
    <w:rsid w:val="00F152DC"/>
    <w:rsid w:val="00F61CB9"/>
    <w:rsid w:val="00FC3B1F"/>
    <w:rsid w:val="00FC5EAE"/>
    <w:rsid w:val="00FF6F29"/>
    <w:rsid w:val="033535A5"/>
    <w:rsid w:val="057EF671"/>
    <w:rsid w:val="092DACF1"/>
    <w:rsid w:val="0B55ED70"/>
    <w:rsid w:val="0DF620AA"/>
    <w:rsid w:val="0F793946"/>
    <w:rsid w:val="100F3ED5"/>
    <w:rsid w:val="134D1491"/>
    <w:rsid w:val="146E8196"/>
    <w:rsid w:val="148A3624"/>
    <w:rsid w:val="171BB622"/>
    <w:rsid w:val="1CF06424"/>
    <w:rsid w:val="2089EFA6"/>
    <w:rsid w:val="21612E5C"/>
    <w:rsid w:val="222DE405"/>
    <w:rsid w:val="24B44424"/>
    <w:rsid w:val="26E75766"/>
    <w:rsid w:val="2C356053"/>
    <w:rsid w:val="2CF6B6A6"/>
    <w:rsid w:val="32327B5B"/>
    <w:rsid w:val="376E4CD1"/>
    <w:rsid w:val="3D15E43A"/>
    <w:rsid w:val="3F91142A"/>
    <w:rsid w:val="3FAB0A3E"/>
    <w:rsid w:val="4111A09A"/>
    <w:rsid w:val="4553CF55"/>
    <w:rsid w:val="479ED4EC"/>
    <w:rsid w:val="4807346F"/>
    <w:rsid w:val="4973B8D9"/>
    <w:rsid w:val="49F35C9B"/>
    <w:rsid w:val="4A4CDCCD"/>
    <w:rsid w:val="4D401152"/>
    <w:rsid w:val="4E30EEE3"/>
    <w:rsid w:val="508DB4E6"/>
    <w:rsid w:val="510763C1"/>
    <w:rsid w:val="5139349C"/>
    <w:rsid w:val="52EE7F9C"/>
    <w:rsid w:val="5580A610"/>
    <w:rsid w:val="584173A1"/>
    <w:rsid w:val="596131C0"/>
    <w:rsid w:val="59F2B3C3"/>
    <w:rsid w:val="5A050545"/>
    <w:rsid w:val="5A08B319"/>
    <w:rsid w:val="604945E0"/>
    <w:rsid w:val="63BE39B1"/>
    <w:rsid w:val="64F58096"/>
    <w:rsid w:val="653B1BBA"/>
    <w:rsid w:val="667C9DB6"/>
    <w:rsid w:val="672BCFD2"/>
    <w:rsid w:val="6A6B14D4"/>
    <w:rsid w:val="6B11DC29"/>
    <w:rsid w:val="7317B603"/>
    <w:rsid w:val="77016334"/>
    <w:rsid w:val="79CF29B8"/>
    <w:rsid w:val="7B6D9D34"/>
    <w:rsid w:val="7C59C924"/>
    <w:rsid w:val="7D1AE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F0894C"/>
  <w15:chartTrackingRefBased/>
  <w15:docId w15:val="{6B97B48C-E436-2B46-8D87-42F0BFA4F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987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198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198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198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198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198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198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198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198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198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19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19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19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19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19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19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19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19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19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19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19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198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19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198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19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198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19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19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19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198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7213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2135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72135"/>
  </w:style>
  <w:style w:type="paragraph" w:styleId="Header">
    <w:name w:val="header"/>
    <w:basedOn w:val="Normal"/>
    <w:link w:val="HeaderChar"/>
    <w:uiPriority w:val="99"/>
    <w:unhideWhenUsed/>
    <w:rsid w:val="0027213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2135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table" w:styleId="TableGrid">
    <w:name w:val="Table Grid"/>
    <w:basedOn w:val="TableNormal"/>
    <w:uiPriority w:val="39"/>
    <w:rsid w:val="008E4A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270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hyperlink" Target="https://onlinelibrary-wiley-com.yale.idm.oclc.org/doi/10.1111/acem.14883" TargetMode="Externa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eader" Target="header3.xml"/><Relationship Id="rId10" Type="http://schemas.openxmlformats.org/officeDocument/2006/relationships/image" Target="media/image4.png"/><Relationship Id="rId19" Type="http://schemas.microsoft.com/office/2019/05/relationships/documenttasks" Target="documenttasks/documenttasks1.xml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documenttasks/documenttasks1.xml><?xml version="1.0" encoding="utf-8"?>
<t:Tasks xmlns:t="http://schemas.microsoft.com/office/tasks/2019/documenttasks" xmlns:oel="http://schemas.microsoft.com/office/2019/extlst">
  <t:Task id="{827E8040-76E7-4A94-B62D-A4AB1BF92FE9}">
    <t:Anchor>
      <t:Comment id="2007665462"/>
    </t:Anchor>
    <t:History>
      <t:Event id="{E780820E-1060-47B0-8C5F-8B047144B2C0}" time="2025-09-19T19:58:59.629Z">
        <t:Attribution userId="S::mark.iscoe@yale.edu::99c6c13a-228e-49ca-b003-dc7c6044b426" userProvider="AD" userName="Iscoe, Mark"/>
        <t:Anchor>
          <t:Comment id="2007665462"/>
        </t:Anchor>
        <t:Create/>
      </t:Event>
      <t:Event id="{6D9EC449-8B7B-439B-99A3-D343997E0763}" time="2025-09-19T19:58:59.629Z">
        <t:Attribution userId="S::mark.iscoe@yale.edu::99c6c13a-228e-49ca-b003-dc7c6044b426" userProvider="AD" userName="Iscoe, Mark"/>
        <t:Anchor>
          <t:Comment id="2007665462"/>
        </t:Anchor>
        <t:Assign userId="S::huan.li@yale.edu::ec2c4bc2-5ec7-43de-bbb0-ce39787d903e" userProvider="AD" userName="Li, Huan"/>
      </t:Event>
      <t:Event id="{86D292FA-852A-4DD6-B98D-17A64730D16E}" time="2025-09-19T19:58:59.629Z">
        <t:Attribution userId="S::mark.iscoe@yale.edu::99c6c13a-228e-49ca-b003-dc7c6044b426" userProvider="AD" userName="Iscoe, Mark"/>
        <t:Anchor>
          <t:Comment id="2007665462"/>
        </t:Anchor>
        <t:SetTitle title="@Li, Huan , can you please update this for the STRICT UTI definition at the same threshold (42.3%)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d8cbebb-2139-4df8-b411-4e3e87abeb5c}" enabled="0" method="" siteId="{dd8cbebb-2139-4df8-b411-4e3e87abeb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5</Pages>
  <Words>827</Words>
  <Characters>4807</Characters>
  <Application>Microsoft Office Word</Application>
  <DocSecurity>0</DocSecurity>
  <Lines>90</Lines>
  <Paragraphs>39</Paragraphs>
  <ScaleCrop>false</ScaleCrop>
  <Company/>
  <LinksUpToDate>false</LinksUpToDate>
  <CharactersWithSpaces>5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coe, Mark</dc:creator>
  <cp:keywords/>
  <dc:description/>
  <cp:lastModifiedBy>Iscoe, Mark</cp:lastModifiedBy>
  <cp:revision>6</cp:revision>
  <dcterms:created xsi:type="dcterms:W3CDTF">2026-01-09T17:19:00Z</dcterms:created>
  <dcterms:modified xsi:type="dcterms:W3CDTF">2026-01-09T17:27:00Z</dcterms:modified>
</cp:coreProperties>
</file>